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1CED4" w14:textId="297C0B23" w:rsidR="006D77AD" w:rsidRDefault="003665D1" w:rsidP="003665D1">
      <w:pPr>
        <w:pStyle w:val="Rubrik1"/>
      </w:pPr>
      <w:r>
        <w:t>A</w:t>
      </w:r>
      <w:r w:rsidR="00131A34">
        <w:t>ppendix</w:t>
      </w:r>
      <w:r w:rsidR="000874D1">
        <w:t xml:space="preserve"> 1</w:t>
      </w:r>
    </w:p>
    <w:p w14:paraId="2A3874C8" w14:textId="77777777" w:rsidR="003665D1" w:rsidRPr="003665D1" w:rsidRDefault="003665D1" w:rsidP="003665D1">
      <w:pPr>
        <w:pStyle w:val="Rubrik2"/>
      </w:pPr>
      <w:r>
        <w:t>Estimation of costs</w:t>
      </w: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180"/>
        <w:gridCol w:w="1506"/>
      </w:tblGrid>
      <w:tr w:rsidR="006D77AD" w:rsidRPr="001C11D9" w14:paraId="328C91EF" w14:textId="77777777" w:rsidTr="00EF0A1C">
        <w:trPr>
          <w:trHeight w:val="300"/>
        </w:trPr>
        <w:tc>
          <w:tcPr>
            <w:tcW w:w="72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4E75C" w14:textId="057EC119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5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ble S1.</w:t>
            </w:r>
            <w:r w:rsidRPr="00F5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Estimated costs for the most common types of </w:t>
            </w:r>
            <w:r w:rsidR="00B05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irect and indirect </w:t>
            </w:r>
            <w:r w:rsidRPr="00F5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lth</w:t>
            </w:r>
            <w:r w:rsidR="00EF0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F5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are </w:t>
            </w:r>
            <w:r w:rsidR="00331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rvic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used by patients</w:t>
            </w:r>
            <w:r w:rsidR="00EF0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</w:p>
        </w:tc>
      </w:tr>
      <w:tr w:rsidR="006D77AD" w:rsidRPr="001C11D9" w14:paraId="68FAA17A" w14:textId="77777777" w:rsidTr="00EF0A1C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4BAC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ype of visi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EFB1F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nit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B4D9" w14:textId="2D4B9786" w:rsidR="006D77AD" w:rsidRPr="00E25C50" w:rsidRDefault="009C5E2F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sts (</w:t>
            </w:r>
            <w:r w:rsidR="00EF0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US </w:t>
            </w:r>
            <w:r w:rsidRPr="00205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6"/>
                <w:szCs w:val="24"/>
              </w:rPr>
              <w:t>)</w:t>
            </w:r>
          </w:p>
        </w:tc>
      </w:tr>
      <w:tr w:rsidR="00331D43" w:rsidRPr="001C11D9" w14:paraId="0C918066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AB72" w14:textId="77777777" w:rsidR="00331D43" w:rsidRPr="001C11D9" w:rsidRDefault="00331D43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245C" w14:textId="77777777" w:rsidR="00331D43" w:rsidRPr="00EF4096" w:rsidRDefault="00331D43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E9F49" w14:textId="77777777" w:rsidR="00331D43" w:rsidRPr="001C11D9" w:rsidRDefault="00331D43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D77AD" w:rsidRPr="001C11D9" w14:paraId="71D72FF8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A78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eneral practition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E705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F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nsulta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AB51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1</w:t>
            </w:r>
          </w:p>
        </w:tc>
      </w:tr>
      <w:tr w:rsidR="006D77AD" w:rsidRPr="001C11D9" w14:paraId="65556A26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C5C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mpany physici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BB96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nsulta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2E20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8</w:t>
            </w:r>
          </w:p>
        </w:tc>
      </w:tr>
      <w:tr w:rsidR="006D77AD" w:rsidRPr="001C11D9" w14:paraId="1BA21061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1CA2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istrict </w:t>
            </w: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urs</w:t>
            </w:r>
            <w:proofErr w:type="spellEnd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2ABF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nsultation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CE8E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7</w:t>
            </w:r>
          </w:p>
        </w:tc>
      </w:tr>
      <w:tr w:rsidR="006D77AD" w:rsidRPr="001C11D9" w14:paraId="55744F90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1735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hysiotherapist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80C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nsultation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8C40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7</w:t>
            </w:r>
          </w:p>
        </w:tc>
      </w:tr>
      <w:tr w:rsidR="006D77AD" w:rsidRPr="001C11D9" w14:paraId="606742BA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8C2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sychologist</w:t>
            </w:r>
            <w:proofErr w:type="spellEnd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, private </w:t>
            </w: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ractic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B552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ess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0BBD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5</w:t>
            </w:r>
          </w:p>
        </w:tc>
      </w:tr>
      <w:tr w:rsidR="006D77AD" w:rsidRPr="001C11D9" w14:paraId="0DD6FE76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B714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sychologist</w:t>
            </w:r>
            <w:proofErr w:type="spellEnd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, </w:t>
            </w: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rimary</w:t>
            </w:r>
            <w:proofErr w:type="spellEnd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ealthcar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6E7B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ess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3409" w14:textId="77777777" w:rsidR="006D77AD" w:rsidRPr="001C11D9" w:rsidRDefault="006E5453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3</w:t>
            </w:r>
          </w:p>
        </w:tc>
      </w:tr>
      <w:tr w:rsidR="006D77AD" w:rsidRPr="001C11D9" w14:paraId="0405A829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A965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sychiatrist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47D5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nsultation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7C70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70</w:t>
            </w:r>
          </w:p>
        </w:tc>
      </w:tr>
      <w:tr w:rsidR="006D77AD" w:rsidRPr="001C11D9" w14:paraId="3B2899A0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EDB5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edical specialist (</w:t>
            </w: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ther</w:t>
            </w:r>
            <w:proofErr w:type="spellEnd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1729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nsultation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7B00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67</w:t>
            </w:r>
          </w:p>
        </w:tc>
      </w:tr>
      <w:tr w:rsidR="006D77AD" w:rsidRPr="001C11D9" w14:paraId="39E34A29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54E3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ome</w:t>
            </w:r>
            <w:proofErr w:type="spellEnd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r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400F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our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71C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4</w:t>
            </w:r>
          </w:p>
        </w:tc>
      </w:tr>
      <w:tr w:rsidR="006D77AD" w:rsidRPr="001C11D9" w14:paraId="14B6D2A6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CA54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Alternative </w:t>
            </w: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r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E4A3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ess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1F2D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6</w:t>
            </w:r>
          </w:p>
        </w:tc>
      </w:tr>
      <w:tr w:rsidR="006D77AD" w:rsidRPr="001C11D9" w14:paraId="262DA8F9" w14:textId="77777777" w:rsidTr="00EF0A1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E0DA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Informal</w:t>
            </w:r>
            <w:proofErr w:type="spellEnd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re</w:t>
            </w:r>
            <w:proofErr w:type="spellEnd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(</w:t>
            </w: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amily</w:t>
            </w:r>
            <w:proofErr w:type="spellEnd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, </w:t>
            </w: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riends</w:t>
            </w:r>
            <w:proofErr w:type="spellEnd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DEE06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our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4C6D" w14:textId="77777777" w:rsidR="006D77AD" w:rsidRPr="001C11D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C1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</w:tr>
    </w:tbl>
    <w:p w14:paraId="7104B21B" w14:textId="77777777" w:rsidR="00331D43" w:rsidRDefault="00331D43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5C319784" w14:textId="77777777" w:rsidR="00331D43" w:rsidRDefault="00331D43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758E7765" w14:textId="560CD80C" w:rsidR="00331D43" w:rsidRDefault="00331D43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45C927A4" w14:textId="46B94C6E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4DB5FEB0" w14:textId="16A4A6EC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45A466C7" w14:textId="4279BF57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53AE32F6" w14:textId="38BAC157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6F97E910" w14:textId="07433A11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3917479D" w14:textId="58E42B25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44581CDB" w14:textId="7C78E3B5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44C49DA0" w14:textId="614AE47E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112CA3FF" w14:textId="43AAE01E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0D64C135" w14:textId="37310F3A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7021FAFC" w14:textId="5C614090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19F6B559" w14:textId="7A7AEA20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5874C8E2" w14:textId="1F01C9F7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22ADDA68" w14:textId="303D51EE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3B7CDD13" w14:textId="57999AD5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3AD5BB6A" w14:textId="4A1D1E62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5A23634D" w14:textId="77777777" w:rsidR="00EF0A1C" w:rsidRDefault="00EF0A1C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758752BA" w14:textId="77777777" w:rsidR="00331D43" w:rsidRDefault="00331D43" w:rsidP="00E847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7593B33C" w14:textId="77376747" w:rsidR="00EF0A1C" w:rsidRPr="00416B18" w:rsidRDefault="00EF0A1C" w:rsidP="00EF0A1C">
      <w:pPr>
        <w:pStyle w:val="Kommentarer"/>
        <w:spacing w:after="120" w:line="360" w:lineRule="auto"/>
        <w:rPr>
          <w:rFonts w:ascii="Times New Roman" w:eastAsia="Times New Roman" w:hAnsi="Times New Roman" w:cs="Times New Roman"/>
          <w:color w:val="000000"/>
          <w:lang w:eastAsia="sv-SE"/>
        </w:rPr>
      </w:pPr>
      <w:r w:rsidRPr="009D5137">
        <w:rPr>
          <w:rFonts w:ascii="Times New Roman" w:hAnsi="Times New Roman" w:cs="Times New Roman"/>
        </w:rPr>
        <w:lastRenderedPageBreak/>
        <w:t xml:space="preserve">Table S2. </w:t>
      </w:r>
      <w:r w:rsidRPr="009D5137">
        <w:rPr>
          <w:rFonts w:ascii="Times New Roman" w:eastAsia="Times New Roman" w:hAnsi="Times New Roman" w:cs="Times New Roman"/>
          <w:color w:val="000000"/>
          <w:lang w:eastAsia="sv-SE"/>
        </w:rPr>
        <w:t>Per capita</w:t>
      </w:r>
      <w:r w:rsidR="00416B18">
        <w:rPr>
          <w:rFonts w:ascii="Times New Roman" w:eastAsia="Times New Roman" w:hAnsi="Times New Roman" w:cs="Times New Roman"/>
          <w:color w:val="000000"/>
          <w:lang w:eastAsia="sv-SE"/>
        </w:rPr>
        <w:t xml:space="preserve"> </w:t>
      </w:r>
      <w:proofErr w:type="spellStart"/>
      <w:r w:rsidR="00416B18">
        <w:rPr>
          <w:rFonts w:ascii="Times New Roman" w:eastAsia="Times New Roman" w:hAnsi="Times New Roman" w:cs="Times New Roman"/>
          <w:color w:val="000000"/>
          <w:lang w:eastAsia="sv-SE"/>
        </w:rPr>
        <w:t>costs</w:t>
      </w:r>
      <w:r w:rsidR="00891C0A">
        <w:rPr>
          <w:rFonts w:ascii="Times New Roman" w:eastAsia="Times New Roman" w:hAnsi="Times New Roman" w:cs="Times New Roman"/>
          <w:color w:val="000000"/>
          <w:vertAlign w:val="superscript"/>
          <w:lang w:eastAsia="sv-SE"/>
        </w:rPr>
        <w:t>a</w:t>
      </w:r>
      <w:proofErr w:type="spellEnd"/>
      <w:r w:rsidR="00416B18">
        <w:rPr>
          <w:rFonts w:ascii="Times New Roman" w:eastAsia="Times New Roman" w:hAnsi="Times New Roman" w:cs="Times New Roman"/>
          <w:color w:val="000000"/>
          <w:lang w:eastAsia="sv-SE"/>
        </w:rPr>
        <w:t xml:space="preserve"> at the 6-month follow-up.</w:t>
      </w:r>
    </w:p>
    <w:tbl>
      <w:tblPr>
        <w:tblStyle w:val="Tabellrutnt"/>
        <w:tblW w:w="4957" w:type="dxa"/>
        <w:tblLayout w:type="fixed"/>
        <w:tblLook w:val="04A0" w:firstRow="1" w:lastRow="0" w:firstColumn="1" w:lastColumn="0" w:noHBand="0" w:noVBand="1"/>
      </w:tblPr>
      <w:tblGrid>
        <w:gridCol w:w="236"/>
        <w:gridCol w:w="40"/>
        <w:gridCol w:w="2129"/>
        <w:gridCol w:w="1418"/>
        <w:gridCol w:w="1134"/>
      </w:tblGrid>
      <w:tr w:rsidR="00EF0A1C" w:rsidRPr="00700887" w14:paraId="7E1936E3" w14:textId="77777777" w:rsidTr="00700887">
        <w:trPr>
          <w:trHeight w:val="255"/>
        </w:trPr>
        <w:tc>
          <w:tcPr>
            <w:tcW w:w="2405" w:type="dxa"/>
            <w:gridSpan w:val="3"/>
            <w:vMerge w:val="restart"/>
            <w:tcBorders>
              <w:left w:val="nil"/>
              <w:right w:val="nil"/>
            </w:tcBorders>
            <w:noWrap/>
            <w:hideMark/>
          </w:tcPr>
          <w:p w14:paraId="3E4FF3C4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st-domain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47807F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700887">
              <w:rPr>
                <w:rFonts w:ascii="Times New Roman" w:hAnsi="Times New Roman" w:cs="Times New Roman"/>
              </w:rPr>
              <w:t>6-month follow-up</w:t>
            </w:r>
          </w:p>
        </w:tc>
      </w:tr>
      <w:tr w:rsidR="00EF0A1C" w:rsidRPr="00700887" w14:paraId="31E030C4" w14:textId="77777777" w:rsidTr="00700887">
        <w:trPr>
          <w:trHeight w:val="255"/>
        </w:trPr>
        <w:tc>
          <w:tcPr>
            <w:tcW w:w="2405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5BAFDB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6351B" w14:textId="755CE4EE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CBT</w:t>
            </w:r>
            <w:r w:rsidR="00891C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b</w:t>
            </w:r>
            <w:proofErr w:type="spellEnd"/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, n=47</w:t>
            </w:r>
          </w:p>
        </w:tc>
      </w:tr>
      <w:tr w:rsidR="00EF0A1C" w:rsidRPr="00700887" w14:paraId="3E724480" w14:textId="77777777" w:rsidTr="00700887">
        <w:trPr>
          <w:trHeight w:val="109"/>
        </w:trPr>
        <w:tc>
          <w:tcPr>
            <w:tcW w:w="240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0BB8E86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6574A73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n (SD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DCFF837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dian</w:t>
            </w:r>
          </w:p>
        </w:tc>
      </w:tr>
      <w:tr w:rsidR="00EF0A1C" w:rsidRPr="002C728E" w14:paraId="457308FC" w14:textId="77777777" w:rsidTr="00700887">
        <w:trPr>
          <w:trHeight w:val="263"/>
        </w:trPr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AB944" w14:textId="77777777" w:rsidR="00EF0A1C" w:rsidRPr="002C728E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C728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rect medic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624C94" w14:textId="77777777" w:rsidR="00EF0A1C" w:rsidRPr="002C728E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C728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4 (48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0B2AB" w14:textId="77777777" w:rsidR="00EF0A1C" w:rsidRPr="002C728E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C728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</w:tr>
      <w:tr w:rsidR="00EF0A1C" w:rsidRPr="00700887" w14:paraId="4EC2D16D" w14:textId="77777777" w:rsidTr="00700887">
        <w:trPr>
          <w:trHeight w:val="26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C9498" w14:textId="77777777" w:rsidR="00EF0A1C" w:rsidRPr="00700887" w:rsidDel="00E20149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D7E62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Health care visit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65669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0 (4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DC7B2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EF0A1C" w:rsidRPr="00700887" w14:paraId="37DA6286" w14:textId="77777777" w:rsidTr="00700887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933AB" w14:textId="77777777" w:rsidR="00EF0A1C" w:rsidRPr="00700887" w:rsidDel="00E20149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FDE44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di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ECAEB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B68A5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EF0A1C" w:rsidRPr="002C728E" w14:paraId="06126C31" w14:textId="77777777" w:rsidTr="00700887">
        <w:trPr>
          <w:trHeight w:val="196"/>
        </w:trPr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0028DB0" w14:textId="77777777" w:rsidR="00EF0A1C" w:rsidRPr="002C728E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C728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Direct nonmedic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27F11" w14:textId="77777777" w:rsidR="00EF0A1C" w:rsidRPr="002C728E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C728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 (1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178C2" w14:textId="77777777" w:rsidR="00EF0A1C" w:rsidRPr="002C728E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C728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EF0A1C" w:rsidRPr="002C728E" w14:paraId="7D000702" w14:textId="77777777" w:rsidTr="00700887">
        <w:trPr>
          <w:trHeight w:val="425"/>
        </w:trPr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BCD52BE" w14:textId="77777777" w:rsidR="00EF0A1C" w:rsidRPr="002C728E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C728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ndirect nonmedic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C0CAD" w14:textId="77777777" w:rsidR="00EF0A1C" w:rsidRPr="002C728E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C728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7 (15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F37E5" w14:textId="77777777" w:rsidR="00EF0A1C" w:rsidRPr="002C728E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C728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</w:t>
            </w:r>
          </w:p>
        </w:tc>
      </w:tr>
      <w:tr w:rsidR="00EF0A1C" w:rsidRPr="00700887" w14:paraId="7E7CD724" w14:textId="77777777" w:rsidTr="00700887">
        <w:trPr>
          <w:trHeight w:val="219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19C81F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91F126C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employ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285D0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6 (11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44878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EF0A1C" w:rsidRPr="00700887" w14:paraId="30CEDBDB" w14:textId="77777777" w:rsidTr="00700887">
        <w:trPr>
          <w:trHeight w:val="255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567F16" w14:textId="77777777" w:rsidR="00EF0A1C" w:rsidRPr="00700887" w:rsidDel="00E20149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F561DFA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ck lea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8AF06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5 (11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F63A7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EF0A1C" w:rsidRPr="00700887" w14:paraId="56A418EE" w14:textId="77777777" w:rsidTr="00700887">
        <w:trPr>
          <w:trHeight w:val="283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52067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D48B99B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ork cutb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52CE6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7 (3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8593C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</w:tr>
      <w:tr w:rsidR="00EF0A1C" w:rsidRPr="00700887" w14:paraId="5969134B" w14:textId="77777777" w:rsidTr="00700887">
        <w:trPr>
          <w:trHeight w:val="255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D3CE6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3F6269C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omes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40D9B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 (1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AD278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EF0A1C" w:rsidRPr="00CD2868" w14:paraId="466457B1" w14:textId="77777777" w:rsidTr="00700887">
        <w:trPr>
          <w:trHeight w:val="433"/>
        </w:trPr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160BF3" w14:textId="77777777" w:rsidR="00EF0A1C" w:rsidRPr="00CD2868" w:rsidRDefault="00EF0A1C" w:rsidP="00775056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sv-SE"/>
              </w:rPr>
            </w:pPr>
            <w:r w:rsidRPr="00CD2868">
              <w:rPr>
                <w:rFonts w:ascii="Times New Roman" w:eastAsia="Times New Roman" w:hAnsi="Times New Roman" w:cs="Times New Roman"/>
                <w:bCs/>
                <w:color w:val="000000"/>
                <w:lang w:eastAsia="sv-SE"/>
              </w:rPr>
              <w:t>Gross total co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52BBC" w14:textId="77777777" w:rsidR="00EF0A1C" w:rsidRPr="00CD2868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D286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66 (18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BCFEC" w14:textId="77777777" w:rsidR="00EF0A1C" w:rsidRPr="00CD2868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D286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3</w:t>
            </w:r>
          </w:p>
        </w:tc>
      </w:tr>
      <w:tr w:rsidR="00EF0A1C" w:rsidRPr="00700887" w14:paraId="5CBC74B9" w14:textId="77777777" w:rsidTr="00700887">
        <w:trPr>
          <w:trHeight w:val="512"/>
        </w:trPr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284FBAB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vention co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784D9" w14:textId="6C58FD2F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—</w:t>
            </w:r>
            <w:r w:rsidR="00891C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03560" w14:textId="77777777" w:rsidR="00EF0A1C" w:rsidRPr="00700887" w:rsidRDefault="00EF0A1C" w:rsidP="00775056">
            <w:pPr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7008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—</w:t>
            </w:r>
          </w:p>
        </w:tc>
      </w:tr>
      <w:tr w:rsidR="00EF0A1C" w:rsidRPr="00CD2868" w14:paraId="4BC69DD2" w14:textId="77777777" w:rsidTr="00700887">
        <w:trPr>
          <w:trHeight w:val="512"/>
        </w:trPr>
        <w:tc>
          <w:tcPr>
            <w:tcW w:w="24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6B6AC" w14:textId="77777777" w:rsidR="00EF0A1C" w:rsidRPr="00CD2868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D286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et total cos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2AB9AD" w14:textId="77777777" w:rsidR="00EF0A1C" w:rsidRPr="00CD2868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D286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66 (18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20FD9" w14:textId="77777777" w:rsidR="00EF0A1C" w:rsidRPr="00CD2868" w:rsidRDefault="00EF0A1C" w:rsidP="0077505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D286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3</w:t>
            </w:r>
          </w:p>
        </w:tc>
      </w:tr>
    </w:tbl>
    <w:p w14:paraId="68C06650" w14:textId="543D9AE0" w:rsidR="00891C0A" w:rsidRPr="00891C0A" w:rsidRDefault="00EF0A1C" w:rsidP="00700887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proofErr w:type="spellStart"/>
      <w:proofErr w:type="gramStart"/>
      <w:r w:rsidRPr="00891C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91C0A" w:rsidRPr="00891C0A">
        <w:rPr>
          <w:rFonts w:ascii="Times New Roman" w:hAnsi="Times New Roman" w:cs="Times New Roman"/>
          <w:sz w:val="24"/>
          <w:szCs w:val="24"/>
        </w:rPr>
        <w:t>All</w:t>
      </w:r>
      <w:proofErr w:type="spellEnd"/>
      <w:proofErr w:type="gramEnd"/>
      <w:r w:rsidR="00891C0A" w:rsidRPr="00891C0A">
        <w:rPr>
          <w:rFonts w:ascii="Times New Roman" w:hAnsi="Times New Roman" w:cs="Times New Roman"/>
          <w:sz w:val="24"/>
          <w:szCs w:val="24"/>
        </w:rPr>
        <w:t xml:space="preserve"> costs are in </w:t>
      </w:r>
      <w:r w:rsidR="00891C0A" w:rsidRPr="00891C0A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US </w:t>
      </w:r>
      <w:r w:rsidR="00891C0A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$</w:t>
      </w:r>
      <w:r w:rsidR="00891C0A" w:rsidRPr="00891C0A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, converted from the Swedish Krona.</w:t>
      </w:r>
    </w:p>
    <w:p w14:paraId="4E6B8165" w14:textId="487EDB3C" w:rsidR="00891C0A" w:rsidRPr="00700887" w:rsidRDefault="00EF0A1C" w:rsidP="00891C0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0088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91C0A" w:rsidRPr="00700887">
        <w:rPr>
          <w:rFonts w:ascii="Times New Roman" w:hAnsi="Times New Roman" w:cs="Times New Roman"/>
          <w:sz w:val="24"/>
          <w:szCs w:val="24"/>
        </w:rPr>
        <w:t>ICBT</w:t>
      </w:r>
      <w:proofErr w:type="spellEnd"/>
      <w:proofErr w:type="gramEnd"/>
      <w:r w:rsidR="00891C0A" w:rsidRPr="00700887">
        <w:rPr>
          <w:rFonts w:ascii="Times New Roman" w:hAnsi="Times New Roman" w:cs="Times New Roman"/>
          <w:sz w:val="24"/>
          <w:szCs w:val="24"/>
        </w:rPr>
        <w:t>: Internet-based cognitive behavioral therapy.</w:t>
      </w:r>
    </w:p>
    <w:p w14:paraId="52B8EC95" w14:textId="208BE566" w:rsidR="00EF0A1C" w:rsidRDefault="00891C0A" w:rsidP="0070088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2C728E">
        <w:rPr>
          <w:rFonts w:ascii="Times New Roman" w:hAnsi="Times New Roman" w:cs="Times New Roman"/>
          <w:sz w:val="24"/>
          <w:szCs w:val="24"/>
        </w:rPr>
        <w:t>There</w:t>
      </w:r>
      <w:proofErr w:type="spellEnd"/>
      <w:proofErr w:type="gramEnd"/>
      <w:r w:rsidR="002C728E">
        <w:rPr>
          <w:rFonts w:ascii="Times New Roman" w:hAnsi="Times New Roman" w:cs="Times New Roman"/>
          <w:sz w:val="24"/>
          <w:szCs w:val="24"/>
        </w:rPr>
        <w:t xml:space="preserve"> were no intervention costs at the 6 month follow-up.</w:t>
      </w:r>
    </w:p>
    <w:p w14:paraId="1B58E7A6" w14:textId="77777777" w:rsidR="00EF0A1C" w:rsidRPr="00D22BC8" w:rsidRDefault="00EF0A1C" w:rsidP="00EF0A1C">
      <w:pPr>
        <w:rPr>
          <w:rFonts w:ascii="Cambria" w:hAnsi="Cambria"/>
        </w:rPr>
      </w:pPr>
    </w:p>
    <w:p w14:paraId="1EC0B3F1" w14:textId="77777777" w:rsidR="00EF0A1C" w:rsidRPr="00D22BC8" w:rsidRDefault="00EF0A1C" w:rsidP="00EF0A1C">
      <w:pPr>
        <w:rPr>
          <w:rFonts w:ascii="Cambria" w:hAnsi="Cambria"/>
        </w:rPr>
      </w:pPr>
    </w:p>
    <w:p w14:paraId="655474C8" w14:textId="77777777" w:rsidR="00B05003" w:rsidRPr="00EF0A1C" w:rsidRDefault="00B05003" w:rsidP="00B05003"/>
    <w:p w14:paraId="7410FE82" w14:textId="77777777" w:rsidR="00524903" w:rsidRDefault="00524903" w:rsidP="00B05003">
      <w:pPr>
        <w:rPr>
          <w:i/>
        </w:rPr>
      </w:pPr>
    </w:p>
    <w:p w14:paraId="4B00C9F8" w14:textId="77777777" w:rsidR="00524903" w:rsidRDefault="00524903" w:rsidP="00B05003">
      <w:pPr>
        <w:rPr>
          <w:i/>
        </w:rPr>
      </w:pPr>
    </w:p>
    <w:p w14:paraId="78511BF6" w14:textId="77777777" w:rsidR="00524903" w:rsidRDefault="00524903" w:rsidP="00B05003">
      <w:pPr>
        <w:rPr>
          <w:i/>
        </w:rPr>
      </w:pPr>
    </w:p>
    <w:p w14:paraId="060A728C" w14:textId="745EE579" w:rsidR="00524903" w:rsidRDefault="003665D1" w:rsidP="003665D1">
      <w:pPr>
        <w:pStyle w:val="Rubrik2"/>
      </w:pPr>
      <w:r>
        <w:lastRenderedPageBreak/>
        <w:t>Estimation of cost-utility usi</w:t>
      </w:r>
      <w:r w:rsidR="003851A2">
        <w:t xml:space="preserve">ng QALYs (Quality-Adjusted Life </w:t>
      </w:r>
      <w:r>
        <w:t>Years)</w:t>
      </w:r>
    </w:p>
    <w:p w14:paraId="59D92080" w14:textId="77777777" w:rsidR="00B05003" w:rsidRDefault="00B05003" w:rsidP="00B05003">
      <w:r w:rsidRPr="00B05003">
        <w:rPr>
          <w:noProof/>
          <w:lang w:val="sv-SE" w:eastAsia="sv-SE"/>
        </w:rPr>
        <w:drawing>
          <wp:inline distT="0" distB="0" distL="0" distR="0" wp14:anchorId="477B240C" wp14:editId="5A22C3B7">
            <wp:extent cx="4181475" cy="306641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527" cy="3066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0BED0" w14:textId="27A6E0D5" w:rsidR="006F395E" w:rsidRPr="006F395E" w:rsidRDefault="00EF0A1C" w:rsidP="00EF0A1C">
      <w:pPr>
        <w:spacing w:line="360" w:lineRule="auto"/>
        <w:ind w:right="18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="006F395E">
        <w:rPr>
          <w:rFonts w:ascii="Times New Roman" w:hAnsi="Times New Roman" w:cs="Times New Roman"/>
          <w:sz w:val="24"/>
          <w:szCs w:val="24"/>
        </w:rPr>
        <w:t xml:space="preserve">. </w:t>
      </w:r>
      <w:r w:rsidR="006F395E" w:rsidRPr="002E4099">
        <w:rPr>
          <w:rFonts w:ascii="Times New Roman" w:hAnsi="Times New Roman" w:cs="Times New Roman"/>
          <w:sz w:val="24"/>
          <w:szCs w:val="24"/>
        </w:rPr>
        <w:t>Cost-</w:t>
      </w:r>
      <w:r w:rsidR="006F395E">
        <w:rPr>
          <w:rFonts w:ascii="Times New Roman" w:hAnsi="Times New Roman" w:cs="Times New Roman"/>
          <w:sz w:val="24"/>
          <w:szCs w:val="24"/>
        </w:rPr>
        <w:t>utility</w:t>
      </w:r>
      <w:r w:rsidR="006F395E" w:rsidRPr="002E4099">
        <w:rPr>
          <w:rFonts w:ascii="Times New Roman" w:hAnsi="Times New Roman" w:cs="Times New Roman"/>
          <w:sz w:val="24"/>
          <w:szCs w:val="24"/>
        </w:rPr>
        <w:t xml:space="preserve"> plane</w:t>
      </w:r>
      <w:r w:rsidR="00971D7D">
        <w:rPr>
          <w:rFonts w:ascii="Times New Roman" w:hAnsi="Times New Roman" w:cs="Times New Roman"/>
          <w:sz w:val="24"/>
          <w:szCs w:val="24"/>
        </w:rPr>
        <w:t xml:space="preserve"> from a societal perspective (</w:t>
      </w:r>
      <w:proofErr w:type="spellStart"/>
      <w:r w:rsidR="00971D7D">
        <w:rPr>
          <w:rFonts w:ascii="Times New Roman" w:hAnsi="Times New Roman" w:cs="Times New Roman"/>
          <w:sz w:val="24"/>
          <w:szCs w:val="24"/>
        </w:rPr>
        <w:t>i</w:t>
      </w:r>
      <w:r w:rsidR="006F395E" w:rsidRPr="002E4099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6F395E" w:rsidRPr="002E4099">
        <w:rPr>
          <w:rFonts w:ascii="Times New Roman" w:hAnsi="Times New Roman" w:cs="Times New Roman"/>
          <w:sz w:val="24"/>
          <w:szCs w:val="24"/>
        </w:rPr>
        <w:t xml:space="preserve">, including all direct and indirect medical and non-medical costs) </w:t>
      </w:r>
      <w:r w:rsidR="006F395E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comprising</w:t>
      </w:r>
      <w:r w:rsidR="006F395E" w:rsidRPr="002E4099">
        <w:rPr>
          <w:rFonts w:ascii="Times New Roman" w:hAnsi="Times New Roman" w:cs="Times New Roman"/>
          <w:sz w:val="24"/>
          <w:szCs w:val="24"/>
        </w:rPr>
        <w:t xml:space="preserve"> 5000 bootstrapped incremental cost-</w:t>
      </w:r>
      <w:r w:rsidR="00971D7D">
        <w:rPr>
          <w:rFonts w:ascii="Times New Roman" w:hAnsi="Times New Roman" w:cs="Times New Roman"/>
          <w:sz w:val="24"/>
          <w:szCs w:val="24"/>
        </w:rPr>
        <w:t>utility ratios</w:t>
      </w:r>
      <w:r w:rsidR="006F395E" w:rsidRPr="002E4099">
        <w:rPr>
          <w:rFonts w:ascii="Times New Roman" w:hAnsi="Times New Roman" w:cs="Times New Roman"/>
          <w:sz w:val="24"/>
          <w:szCs w:val="24"/>
        </w:rPr>
        <w:t xml:space="preserve"> comparing internet-based cog</w:t>
      </w:r>
      <w:r w:rsidR="00971D7D">
        <w:rPr>
          <w:rFonts w:ascii="Times New Roman" w:hAnsi="Times New Roman" w:cs="Times New Roman"/>
          <w:sz w:val="24"/>
          <w:szCs w:val="24"/>
        </w:rPr>
        <w:t>nitive behavioral therapy</w:t>
      </w:r>
      <w:r w:rsidR="006F395E" w:rsidRPr="002E4099">
        <w:rPr>
          <w:rFonts w:ascii="Times New Roman" w:hAnsi="Times New Roman" w:cs="Times New Roman"/>
          <w:sz w:val="24"/>
          <w:szCs w:val="24"/>
        </w:rPr>
        <w:t xml:space="preserve"> </w:t>
      </w:r>
      <w:r w:rsidR="006F395E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971D7D">
        <w:rPr>
          <w:rFonts w:ascii="Times New Roman" w:hAnsi="Times New Roman" w:cs="Times New Roman"/>
          <w:sz w:val="24"/>
          <w:szCs w:val="24"/>
        </w:rPr>
        <w:t xml:space="preserve"> a wait-list control group</w:t>
      </w:r>
      <w:r w:rsidR="006F395E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395E" w:rsidRPr="002E4099">
        <w:rPr>
          <w:rFonts w:ascii="Times New Roman" w:hAnsi="Times New Roman" w:cs="Times New Roman"/>
          <w:sz w:val="24"/>
          <w:szCs w:val="24"/>
        </w:rPr>
        <w:t>ove</w:t>
      </w:r>
      <w:r w:rsidR="006F395E">
        <w:rPr>
          <w:rFonts w:ascii="Times New Roman" w:hAnsi="Times New Roman" w:cs="Times New Roman"/>
          <w:sz w:val="24"/>
          <w:szCs w:val="24"/>
        </w:rPr>
        <w:t>r the 12-week treatment period using Q</w:t>
      </w:r>
      <w:r w:rsidR="00CD2868">
        <w:rPr>
          <w:rFonts w:ascii="Times New Roman" w:hAnsi="Times New Roman" w:cs="Times New Roman"/>
          <w:sz w:val="24"/>
          <w:szCs w:val="24"/>
        </w:rPr>
        <w:t xml:space="preserve">uality-Adjusted Life </w:t>
      </w:r>
      <w:r w:rsidR="003665D1">
        <w:rPr>
          <w:rFonts w:ascii="Times New Roman" w:hAnsi="Times New Roman" w:cs="Times New Roman"/>
          <w:sz w:val="24"/>
          <w:szCs w:val="24"/>
        </w:rPr>
        <w:t>Years</w:t>
      </w:r>
      <w:r w:rsidR="00832E97">
        <w:rPr>
          <w:rFonts w:ascii="Times New Roman" w:hAnsi="Times New Roman" w:cs="Times New Roman"/>
          <w:sz w:val="24"/>
          <w:szCs w:val="24"/>
        </w:rPr>
        <w:t xml:space="preserve"> (QALYs)</w:t>
      </w:r>
      <w:r w:rsidR="006F395E">
        <w:rPr>
          <w:rFonts w:ascii="Times New Roman" w:hAnsi="Times New Roman" w:cs="Times New Roman"/>
          <w:sz w:val="24"/>
          <w:szCs w:val="24"/>
        </w:rPr>
        <w:t xml:space="preserve"> as outcome</w:t>
      </w:r>
      <w:r w:rsidR="00971D7D">
        <w:rPr>
          <w:rFonts w:ascii="Times New Roman" w:hAnsi="Times New Roman" w:cs="Times New Roman"/>
          <w:sz w:val="24"/>
          <w:szCs w:val="24"/>
        </w:rPr>
        <w:t xml:space="preserve">, </w:t>
      </w:r>
      <w:r w:rsidR="00BA1179">
        <w:rPr>
          <w:rFonts w:ascii="Times New Roman" w:hAnsi="Times New Roman" w:cs="Times New Roman"/>
          <w:sz w:val="24"/>
          <w:szCs w:val="24"/>
        </w:rPr>
        <w:t>based on EQ-5D 3L</w:t>
      </w:r>
      <w:r w:rsidR="00971D7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71D7D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="00971D7D">
        <w:rPr>
          <w:rFonts w:ascii="Times New Roman" w:hAnsi="Times New Roman" w:cs="Times New Roman"/>
          <w:sz w:val="24"/>
          <w:szCs w:val="24"/>
        </w:rPr>
        <w:t>)</w:t>
      </w:r>
      <w:r w:rsidR="00BA1179">
        <w:rPr>
          <w:rFonts w:ascii="Times New Roman" w:hAnsi="Times New Roman" w:cs="Times New Roman"/>
          <w:sz w:val="24"/>
          <w:szCs w:val="24"/>
        </w:rPr>
        <w:t xml:space="preserve"> utilities</w:t>
      </w:r>
      <w:r w:rsidR="006F395E">
        <w:rPr>
          <w:rFonts w:ascii="Times New Roman" w:hAnsi="Times New Roman" w:cs="Times New Roman"/>
          <w:sz w:val="24"/>
          <w:szCs w:val="24"/>
        </w:rPr>
        <w:t xml:space="preserve">. </w:t>
      </w:r>
      <w:r w:rsidR="006F395E" w:rsidRPr="002E4099">
        <w:rPr>
          <w:rFonts w:ascii="Times New Roman" w:hAnsi="Times New Roman" w:cs="Times New Roman"/>
          <w:sz w:val="24"/>
          <w:szCs w:val="24"/>
        </w:rPr>
        <w:t xml:space="preserve">All costs are in </w:t>
      </w:r>
      <w:r w:rsidR="006F395E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r w:rsidR="006F395E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$</w:t>
      </w:r>
      <w:r w:rsidR="00322196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, converted from the Swedish K</w:t>
      </w:r>
      <w:r w:rsidR="006F395E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rona.</w:t>
      </w:r>
    </w:p>
    <w:p w14:paraId="72653C7A" w14:textId="77777777" w:rsidR="006F395E" w:rsidRDefault="006F395E" w:rsidP="00B05003"/>
    <w:p w14:paraId="30CE0B88" w14:textId="77777777" w:rsidR="00BA1179" w:rsidRDefault="00BA1179" w:rsidP="00B05003"/>
    <w:p w14:paraId="0427119D" w14:textId="77777777" w:rsidR="00EF0A1C" w:rsidRDefault="00BA1179" w:rsidP="00EF0A1C">
      <w:r>
        <w:rPr>
          <w:noProof/>
          <w:lang w:val="sv-SE" w:eastAsia="sv-SE"/>
        </w:rPr>
        <w:lastRenderedPageBreak/>
        <w:drawing>
          <wp:inline distT="0" distB="0" distL="0" distR="0" wp14:anchorId="02BB17C7" wp14:editId="31B50724">
            <wp:extent cx="4922875" cy="3019647"/>
            <wp:effectExtent l="0" t="0" r="11430" b="9525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9C4D514" w14:textId="7B721BBA" w:rsidR="006F395E" w:rsidRPr="00EF0A1C" w:rsidRDefault="00BA1179" w:rsidP="00416B18">
      <w:pPr>
        <w:spacing w:line="360" w:lineRule="auto"/>
      </w:pPr>
      <w:r w:rsidRPr="00BA1179">
        <w:rPr>
          <w:rFonts w:ascii="Times New Roman" w:hAnsi="Times New Roman" w:cs="Times New Roman"/>
          <w:sz w:val="24"/>
          <w:szCs w:val="24"/>
        </w:rPr>
        <w:t>Fig</w:t>
      </w:r>
      <w:r w:rsidR="00EF0A1C">
        <w:rPr>
          <w:rFonts w:ascii="Times New Roman" w:hAnsi="Times New Roman" w:cs="Times New Roman"/>
          <w:sz w:val="24"/>
          <w:szCs w:val="24"/>
        </w:rPr>
        <w:t>ure</w:t>
      </w:r>
      <w:r w:rsidRPr="00BA1179">
        <w:rPr>
          <w:rFonts w:ascii="Times New Roman" w:hAnsi="Times New Roman" w:cs="Times New Roman"/>
          <w:sz w:val="24"/>
          <w:szCs w:val="24"/>
        </w:rPr>
        <w:t xml:space="preserve"> S2. Cost-utility acceptability curve from a societal perspective </w:t>
      </w:r>
      <w:r>
        <w:rPr>
          <w:rFonts w:ascii="Times New Roman" w:hAnsi="Times New Roman" w:cs="Times New Roman"/>
          <w:sz w:val="24"/>
          <w:szCs w:val="24"/>
        </w:rPr>
        <w:t>showing the probability of internet-based cog</w:t>
      </w:r>
      <w:r w:rsidR="00971D7D">
        <w:rPr>
          <w:rFonts w:ascii="Times New Roman" w:hAnsi="Times New Roman" w:cs="Times New Roman"/>
          <w:sz w:val="24"/>
          <w:szCs w:val="24"/>
        </w:rPr>
        <w:t>nitive behavioral therapy</w:t>
      </w:r>
      <w:r w:rsidR="00EF0A1C">
        <w:rPr>
          <w:rFonts w:ascii="Times New Roman" w:hAnsi="Times New Roman" w:cs="Times New Roman"/>
          <w:sz w:val="24"/>
          <w:szCs w:val="24"/>
        </w:rPr>
        <w:t xml:space="preserve"> (ICBT) </w:t>
      </w:r>
      <w:r w:rsidR="009D5137">
        <w:rPr>
          <w:rFonts w:ascii="Times New Roman" w:hAnsi="Times New Roman" w:cs="Times New Roman"/>
          <w:sz w:val="24"/>
          <w:szCs w:val="24"/>
        </w:rPr>
        <w:t>being cost-effective compared with</w:t>
      </w:r>
      <w:r w:rsidR="000D2E47">
        <w:rPr>
          <w:rFonts w:ascii="Times New Roman" w:hAnsi="Times New Roman" w:cs="Times New Roman"/>
          <w:sz w:val="24"/>
          <w:szCs w:val="24"/>
        </w:rPr>
        <w:t xml:space="preserve"> the wait-list control </w:t>
      </w:r>
      <w:r w:rsidR="009D5137">
        <w:rPr>
          <w:rFonts w:ascii="Times New Roman" w:hAnsi="Times New Roman" w:cs="Times New Roman"/>
          <w:sz w:val="24"/>
          <w:szCs w:val="24"/>
        </w:rPr>
        <w:t>(WLC)</w:t>
      </w:r>
      <w:r w:rsidR="000D2E47">
        <w:rPr>
          <w:rFonts w:ascii="Times New Roman" w:hAnsi="Times New Roman" w:cs="Times New Roman"/>
          <w:sz w:val="24"/>
          <w:szCs w:val="24"/>
        </w:rPr>
        <w:t xml:space="preserve"> at different willingness-to-pay ceilings, using </w:t>
      </w:r>
      <w:r w:rsidR="003851A2">
        <w:rPr>
          <w:rFonts w:ascii="Times New Roman" w:hAnsi="Times New Roman" w:cs="Times New Roman"/>
          <w:sz w:val="24"/>
          <w:szCs w:val="24"/>
        </w:rPr>
        <w:t xml:space="preserve">Quality-Adjusted Life </w:t>
      </w:r>
      <w:r w:rsidR="00832E97">
        <w:rPr>
          <w:rFonts w:ascii="Times New Roman" w:hAnsi="Times New Roman" w:cs="Times New Roman"/>
          <w:sz w:val="24"/>
          <w:szCs w:val="24"/>
        </w:rPr>
        <w:t>Years (</w:t>
      </w:r>
      <w:r w:rsidR="000D2E47">
        <w:rPr>
          <w:rFonts w:ascii="Times New Roman" w:hAnsi="Times New Roman" w:cs="Times New Roman"/>
          <w:sz w:val="24"/>
          <w:szCs w:val="24"/>
        </w:rPr>
        <w:t>QALYs</w:t>
      </w:r>
      <w:r w:rsidR="00832E97">
        <w:rPr>
          <w:rFonts w:ascii="Times New Roman" w:hAnsi="Times New Roman" w:cs="Times New Roman"/>
          <w:sz w:val="24"/>
          <w:szCs w:val="24"/>
        </w:rPr>
        <w:t xml:space="preserve">) </w:t>
      </w:r>
      <w:r w:rsidR="000D2E47">
        <w:rPr>
          <w:rFonts w:ascii="Times New Roman" w:hAnsi="Times New Roman" w:cs="Times New Roman"/>
          <w:sz w:val="24"/>
          <w:szCs w:val="24"/>
        </w:rPr>
        <w:t>based on EQ-5D 3L</w:t>
      </w:r>
      <w:r w:rsidR="00971D7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71D7D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="00971D7D">
        <w:rPr>
          <w:rFonts w:ascii="Times New Roman" w:hAnsi="Times New Roman" w:cs="Times New Roman"/>
          <w:sz w:val="24"/>
          <w:szCs w:val="24"/>
        </w:rPr>
        <w:t>) utilities</w:t>
      </w:r>
      <w:r w:rsidR="000D2E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2F23ED" w14:textId="77777777" w:rsidR="00331D43" w:rsidRDefault="00331D43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2E8215C3" w14:textId="77777777" w:rsidR="00331D43" w:rsidRDefault="00331D43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4F89AB70" w14:textId="77777777" w:rsidR="00331D43" w:rsidRDefault="00331D43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6F82BA1B" w14:textId="77777777" w:rsidR="00331D43" w:rsidRDefault="00331D43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052A9686" w14:textId="77777777" w:rsidR="00331D43" w:rsidRDefault="00331D43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4DDD37C5" w14:textId="77777777" w:rsidR="00331D43" w:rsidRDefault="00331D43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3AB15709" w14:textId="77777777" w:rsidR="00331D43" w:rsidRDefault="00331D43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4064BF46" w14:textId="77777777" w:rsidR="003665D1" w:rsidRDefault="003665D1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740AB373" w14:textId="77777777" w:rsidR="003665D1" w:rsidRDefault="003665D1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59932681" w14:textId="77777777" w:rsidR="003665D1" w:rsidRDefault="003665D1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7D391A12" w14:textId="77777777" w:rsidR="00331D43" w:rsidRDefault="00331D43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12AA245F" w14:textId="77777777" w:rsidR="00331D43" w:rsidRDefault="00331D43" w:rsidP="00331D43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2441FF7E" w14:textId="77777777" w:rsidR="006F395E" w:rsidRPr="00B05003" w:rsidRDefault="003665D1" w:rsidP="003665D1">
      <w:pPr>
        <w:pStyle w:val="Rubrik2"/>
      </w:pPr>
      <w:r>
        <w:lastRenderedPageBreak/>
        <w:t>Sensitivity analysis: Cost-effectiveness of diagnostic subgroups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850"/>
        <w:gridCol w:w="1701"/>
        <w:gridCol w:w="1843"/>
        <w:gridCol w:w="2126"/>
      </w:tblGrid>
      <w:tr w:rsidR="006D77AD" w:rsidRPr="00F91EC3" w14:paraId="1CDDA615" w14:textId="77777777" w:rsidTr="00EF0A1C">
        <w:trPr>
          <w:trHeight w:val="496"/>
        </w:trPr>
        <w:tc>
          <w:tcPr>
            <w:tcW w:w="9781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12F35A58" w14:textId="6E01A298" w:rsidR="006D77AD" w:rsidRPr="00F91EC3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5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ble S2.</w:t>
            </w:r>
            <w:r w:rsidR="00971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Means (SD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 of primary outcome measure and health-related quality of life for patients with adjustment disorder and exhaustion disorder respectively</w:t>
            </w:r>
            <w:r w:rsidR="00385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</w:p>
        </w:tc>
      </w:tr>
      <w:tr w:rsidR="006D77AD" w:rsidRPr="00F91EC3" w14:paraId="35C0BA42" w14:textId="77777777" w:rsidTr="00EF0A1C">
        <w:trPr>
          <w:trHeight w:val="49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392B5F" w14:textId="77777777" w:rsidR="006D77AD" w:rsidRPr="00F91EC3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iagnostic group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E11B" w14:textId="77777777" w:rsidR="006D77AD" w:rsidRPr="00F91EC3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su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C3EA" w14:textId="77777777" w:rsidR="006D77AD" w:rsidRPr="00F91EC3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D2A2" w14:textId="206A699E" w:rsidR="006D77AD" w:rsidRPr="00F91EC3" w:rsidRDefault="00EF0A1C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, mean</w:t>
            </w:r>
            <w:r w:rsidR="006D77AD" w:rsidRPr="00F91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6D77AD"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2568A" w14:textId="273E2C70" w:rsidR="006D77AD" w:rsidRPr="00F91EC3" w:rsidRDefault="006D77AD" w:rsidP="00EF0A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ost</w:t>
            </w:r>
            <w:r w:rsidR="00EF0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 mean</w:t>
            </w:r>
            <w:r w:rsidRPr="00F91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9CC3" w14:textId="200C66F4" w:rsidR="006D77AD" w:rsidRPr="00F91EC3" w:rsidRDefault="006D77AD" w:rsidP="00EF0A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MFU</w:t>
            </w:r>
            <w:r w:rsidR="00EF0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EF0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n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SD)</w:t>
            </w:r>
          </w:p>
        </w:tc>
      </w:tr>
      <w:tr w:rsidR="006D77AD" w:rsidRPr="00F91EC3" w14:paraId="3F5A1D5E" w14:textId="77777777" w:rsidTr="00EF0A1C">
        <w:trPr>
          <w:trHeight w:val="496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C3A89C9" w14:textId="77777777" w:rsidR="006D77AD" w:rsidRPr="00F91EC3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9F97" w14:textId="77777777" w:rsidR="006D77AD" w:rsidRPr="00F91EC3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S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26D7" w14:textId="402A9A47" w:rsidR="006D77AD" w:rsidRPr="00EF0A1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CB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EC9" w14:textId="77777777" w:rsidR="006D77AD" w:rsidRPr="00F91EC3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.0 (7.1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3F0D" w14:textId="77777777" w:rsidR="006D77AD" w:rsidRPr="00F91EC3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.9 (8.0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D21B" w14:textId="77777777" w:rsidR="006D77AD" w:rsidRPr="00F91EC3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.5 (8.5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6D77AD" w:rsidRPr="00F91EC3" w14:paraId="45BA5628" w14:textId="77777777" w:rsidTr="00EF0A1C">
        <w:trPr>
          <w:trHeight w:val="49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56487" w14:textId="77777777" w:rsidR="006D77AD" w:rsidRPr="00F91EC3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djustment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6E3" w14:textId="77777777" w:rsidR="006D77AD" w:rsidRPr="00BA2910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6871" w14:textId="6D048485" w:rsidR="006D77AD" w:rsidRPr="00EF0A1C" w:rsidRDefault="006D77AD" w:rsidP="00416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990F" w14:textId="77777777" w:rsidR="006D77AD" w:rsidRPr="00F91EC3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.6 (5.6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E68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.8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6.3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B9F8" w14:textId="42395508" w:rsidR="006D77AD" w:rsidRPr="00416B18" w:rsidRDefault="00EF0A1C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7818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sv-SE"/>
              </w:rPr>
              <w:t>—</w:t>
            </w:r>
            <w:r w:rsidR="002B765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</w:tr>
      <w:tr w:rsidR="006D77AD" w:rsidRPr="00F91EC3" w14:paraId="222A0A06" w14:textId="77777777" w:rsidTr="00EF0A1C">
        <w:trPr>
          <w:trHeight w:val="496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8880810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04E3" w14:textId="285112C3" w:rsidR="006D77AD" w:rsidRPr="002B7659" w:rsidRDefault="006D77AD" w:rsidP="002B76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tility</w:t>
            </w:r>
            <w:r w:rsidR="002B7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3F59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CB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0CBB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86 (0.08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1BC7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0 (0.07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83D3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0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6D77AD" w:rsidRPr="00F91EC3" w14:paraId="27B3055B" w14:textId="77777777" w:rsidTr="00EF0A1C">
        <w:trPr>
          <w:trHeight w:val="49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F4FE3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88AC9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1A43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L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3CA2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86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C07C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89 (0.10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02047" w14:textId="29C1F909" w:rsidR="006D77AD" w:rsidRPr="00FC685C" w:rsidRDefault="003851A2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818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sv-SE"/>
              </w:rPr>
              <w:t>—</w:t>
            </w:r>
            <w:bookmarkStart w:id="0" w:name="_GoBack"/>
            <w:bookmarkEnd w:id="0"/>
          </w:p>
        </w:tc>
      </w:tr>
      <w:tr w:rsidR="006D77AD" w:rsidRPr="00F91EC3" w14:paraId="24F57E5A" w14:textId="77777777" w:rsidTr="00EF0A1C">
        <w:trPr>
          <w:trHeight w:val="496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19E14B6D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7667E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3DE11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CB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B1A66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7 (6.2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0AE4B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.6 (9.4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B5B2C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.2 (6.6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6D77AD" w:rsidRPr="00F91EC3" w14:paraId="2E089F65" w14:textId="77777777" w:rsidTr="00EF0A1C">
        <w:trPr>
          <w:trHeight w:val="496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78FD1497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xhaustion disord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0BD327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B04109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L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B9CC9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.4 (8.4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A8C6F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.7</w:t>
            </w:r>
            <w:r w:rsidRPr="00F9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8.6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A533F" w14:textId="5A450D69" w:rsidR="006D77AD" w:rsidRPr="002B7659" w:rsidRDefault="00EF0A1C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7818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sv-SE"/>
              </w:rPr>
              <w:t>—</w:t>
            </w:r>
            <w:r w:rsidR="002B765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</w:tr>
      <w:tr w:rsidR="006D77AD" w:rsidRPr="00F91EC3" w14:paraId="112B3C88" w14:textId="77777777" w:rsidTr="00EF0A1C">
        <w:trPr>
          <w:trHeight w:val="496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BD7BF88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B9614" w14:textId="11FE2B81" w:rsidR="006D77AD" w:rsidRPr="002B7659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tility</w:t>
            </w:r>
            <w:r w:rsidR="002B7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956A9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CB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E3942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77 (0.14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8764BB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84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3025E9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87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6D77AD" w:rsidRPr="00F91EC3" w14:paraId="41BE535A" w14:textId="77777777" w:rsidTr="00EF0A1C">
        <w:trPr>
          <w:trHeight w:val="49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DDB90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CF8F6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79A16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L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EF19F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78 (0.13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81A01" w14:textId="77777777" w:rsidR="006D77AD" w:rsidRPr="00FC685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80</w:t>
            </w:r>
            <w:r w:rsidRPr="00FC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A8FE0" w14:textId="017ABBD7" w:rsidR="006D77AD" w:rsidRPr="00FC685C" w:rsidRDefault="00EF0A1C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818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sv-SE"/>
              </w:rPr>
              <w:t>—</w:t>
            </w:r>
          </w:p>
        </w:tc>
      </w:tr>
    </w:tbl>
    <w:p w14:paraId="0E7A0240" w14:textId="77777777" w:rsidR="003851A2" w:rsidRDefault="00416B18" w:rsidP="00385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1C0A">
        <w:rPr>
          <w:rFonts w:ascii="Times New Roman" w:hAnsi="Times New Roman" w:cs="Times New Roman"/>
          <w:sz w:val="24"/>
          <w:szCs w:val="24"/>
        </w:rPr>
        <w:t xml:space="preserve">Pre: Pretreatment assessment; Post: </w:t>
      </w:r>
      <w:proofErr w:type="spellStart"/>
      <w:r w:rsidRPr="00891C0A">
        <w:rPr>
          <w:rFonts w:ascii="Times New Roman" w:hAnsi="Times New Roman" w:cs="Times New Roman"/>
          <w:sz w:val="24"/>
          <w:szCs w:val="24"/>
        </w:rPr>
        <w:t>Posttreatment</w:t>
      </w:r>
      <w:proofErr w:type="spellEnd"/>
      <w:r w:rsidRPr="00891C0A">
        <w:rPr>
          <w:rFonts w:ascii="Times New Roman" w:hAnsi="Times New Roman" w:cs="Times New Roman"/>
          <w:sz w:val="24"/>
          <w:szCs w:val="24"/>
        </w:rPr>
        <w:t xml:space="preserve"> assessment; 6MFU: 6-month follow-up; </w:t>
      </w:r>
      <w:r w:rsidR="002B7659" w:rsidRPr="00891C0A">
        <w:rPr>
          <w:rFonts w:ascii="Times New Roman" w:hAnsi="Times New Roman" w:cs="Times New Roman"/>
          <w:sz w:val="24"/>
          <w:szCs w:val="24"/>
        </w:rPr>
        <w:t xml:space="preserve">PSS: 14-item Perceived Stress Scale; </w:t>
      </w:r>
      <w:r w:rsidR="00775056" w:rsidRPr="00891C0A">
        <w:rPr>
          <w:rFonts w:ascii="Times New Roman" w:hAnsi="Times New Roman" w:cs="Times New Roman"/>
          <w:sz w:val="24"/>
          <w:szCs w:val="24"/>
        </w:rPr>
        <w:t>ICBT: Internet-bas</w:t>
      </w:r>
      <w:r w:rsidRPr="00891C0A">
        <w:rPr>
          <w:rFonts w:ascii="Times New Roman" w:hAnsi="Times New Roman" w:cs="Times New Roman"/>
          <w:sz w:val="24"/>
          <w:szCs w:val="24"/>
        </w:rPr>
        <w:t xml:space="preserve">ed cognitive behavioral therapy; </w:t>
      </w:r>
      <w:r w:rsidR="00775056" w:rsidRPr="00891C0A">
        <w:rPr>
          <w:rFonts w:ascii="Times New Roman" w:hAnsi="Times New Roman" w:cs="Times New Roman"/>
          <w:sz w:val="24"/>
          <w:szCs w:val="24"/>
        </w:rPr>
        <w:t>WLC: wait-list control.</w:t>
      </w:r>
      <w:r w:rsidRPr="00891C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4E6777" w14:textId="77777777" w:rsidR="003851A2" w:rsidRDefault="002B7659" w:rsidP="00385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91C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75056" w:rsidRPr="00891C0A">
        <w:rPr>
          <w:rFonts w:ascii="Times New Roman" w:hAnsi="Times New Roman" w:cs="Times New Roman"/>
          <w:sz w:val="24"/>
          <w:szCs w:val="24"/>
        </w:rPr>
        <w:t>Not</w:t>
      </w:r>
      <w:proofErr w:type="spellEnd"/>
      <w:proofErr w:type="gramEnd"/>
      <w:r w:rsidR="00775056" w:rsidRPr="00891C0A">
        <w:rPr>
          <w:rFonts w:ascii="Times New Roman" w:hAnsi="Times New Roman" w:cs="Times New Roman"/>
          <w:sz w:val="24"/>
          <w:szCs w:val="24"/>
        </w:rPr>
        <w:t xml:space="preserve"> applicable.</w:t>
      </w:r>
      <w:r w:rsidRPr="00891C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AC274D" w14:textId="34B1E942" w:rsidR="00775056" w:rsidRPr="00891C0A" w:rsidRDefault="002B7659" w:rsidP="00385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91C0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sv-SE"/>
        </w:rPr>
        <w:t>b</w:t>
      </w:r>
      <w:r w:rsidRPr="00891C0A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Utility</w:t>
      </w:r>
      <w:proofErr w:type="spellEnd"/>
      <w:proofErr w:type="gramEnd"/>
      <w:r w:rsidRPr="00891C0A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scores are based on EQ-5D 3L (</w:t>
      </w:r>
      <w:proofErr w:type="spellStart"/>
      <w:r w:rsidRPr="00891C0A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EuroQol</w:t>
      </w:r>
      <w:proofErr w:type="spellEnd"/>
      <w:r w:rsidRPr="00891C0A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) health states.</w:t>
      </w:r>
    </w:p>
    <w:p w14:paraId="74AAA4CA" w14:textId="77777777" w:rsidR="00775056" w:rsidRDefault="00775056" w:rsidP="006D77AD">
      <w:pPr>
        <w:spacing w:line="240" w:lineRule="auto"/>
        <w:rPr>
          <w:rFonts w:ascii="Times New Roman" w:hAnsi="Times New Roman" w:cs="Times New Roman"/>
        </w:rPr>
      </w:pPr>
    </w:p>
    <w:p w14:paraId="4690D10A" w14:textId="77777777" w:rsidR="00775056" w:rsidRDefault="00775056" w:rsidP="006D77AD">
      <w:pPr>
        <w:spacing w:line="240" w:lineRule="auto"/>
        <w:rPr>
          <w:rFonts w:ascii="Times New Roman" w:hAnsi="Times New Roman" w:cs="Times New Roman"/>
        </w:rPr>
      </w:pPr>
    </w:p>
    <w:p w14:paraId="0BE510B9" w14:textId="77777777" w:rsidR="00775056" w:rsidRDefault="00775056" w:rsidP="006D77AD">
      <w:pPr>
        <w:spacing w:line="240" w:lineRule="auto"/>
        <w:rPr>
          <w:rFonts w:ascii="Times New Roman" w:hAnsi="Times New Roman" w:cs="Times New Roman"/>
        </w:rPr>
      </w:pPr>
    </w:p>
    <w:p w14:paraId="2DED5E19" w14:textId="77777777" w:rsidR="00331D43" w:rsidRDefault="00331D43" w:rsidP="006D77AD">
      <w:pPr>
        <w:spacing w:line="240" w:lineRule="auto"/>
        <w:rPr>
          <w:rFonts w:ascii="Times New Roman" w:hAnsi="Times New Roman" w:cs="Times New Roman"/>
        </w:rPr>
      </w:pPr>
    </w:p>
    <w:p w14:paraId="063FAC7E" w14:textId="77777777" w:rsidR="00331D43" w:rsidRDefault="00331D43" w:rsidP="006D77AD">
      <w:pPr>
        <w:spacing w:line="240" w:lineRule="auto"/>
        <w:rPr>
          <w:rFonts w:ascii="Times New Roman" w:hAnsi="Times New Roman" w:cs="Times New Roman"/>
        </w:rPr>
      </w:pPr>
    </w:p>
    <w:p w14:paraId="53C91538" w14:textId="77777777" w:rsidR="00331D43" w:rsidRDefault="00331D43" w:rsidP="006D77AD">
      <w:pPr>
        <w:spacing w:line="240" w:lineRule="auto"/>
        <w:rPr>
          <w:rFonts w:ascii="Times New Roman" w:hAnsi="Times New Roman" w:cs="Times New Roman"/>
        </w:rPr>
      </w:pPr>
    </w:p>
    <w:p w14:paraId="643FEF11" w14:textId="77777777" w:rsidR="00331D43" w:rsidRDefault="00331D43" w:rsidP="006D77AD">
      <w:pPr>
        <w:spacing w:line="240" w:lineRule="auto"/>
        <w:rPr>
          <w:rFonts w:ascii="Times New Roman" w:hAnsi="Times New Roman" w:cs="Times New Roman"/>
        </w:rPr>
      </w:pPr>
    </w:p>
    <w:p w14:paraId="0DD7C74D" w14:textId="77777777" w:rsidR="00331D43" w:rsidRDefault="00331D43" w:rsidP="006D77AD">
      <w:pPr>
        <w:spacing w:line="240" w:lineRule="auto"/>
        <w:rPr>
          <w:rFonts w:ascii="Times New Roman" w:hAnsi="Times New Roman" w:cs="Times New Roman"/>
        </w:rPr>
      </w:pPr>
    </w:p>
    <w:p w14:paraId="2A057FAF" w14:textId="77777777" w:rsidR="00331D43" w:rsidRDefault="00331D43" w:rsidP="006D77AD">
      <w:pPr>
        <w:spacing w:line="240" w:lineRule="auto"/>
        <w:rPr>
          <w:rFonts w:ascii="Times New Roman" w:hAnsi="Times New Roman" w:cs="Times New Roman"/>
        </w:rPr>
      </w:pPr>
    </w:p>
    <w:p w14:paraId="108830F6" w14:textId="158C911C" w:rsidR="00331D43" w:rsidRDefault="00331D43" w:rsidP="006D77AD">
      <w:pPr>
        <w:spacing w:line="240" w:lineRule="auto"/>
        <w:rPr>
          <w:rFonts w:ascii="Times New Roman" w:hAnsi="Times New Roman" w:cs="Times New Roman"/>
        </w:rPr>
      </w:pPr>
    </w:p>
    <w:p w14:paraId="4CA7981E" w14:textId="284B85FC" w:rsidR="00416B18" w:rsidRDefault="00416B18" w:rsidP="006D77AD">
      <w:pPr>
        <w:spacing w:line="240" w:lineRule="auto"/>
        <w:rPr>
          <w:rFonts w:ascii="Times New Roman" w:hAnsi="Times New Roman" w:cs="Times New Roman"/>
        </w:rPr>
      </w:pPr>
    </w:p>
    <w:p w14:paraId="745FCC11" w14:textId="77777777" w:rsidR="00416B18" w:rsidRDefault="00416B18" w:rsidP="006D77AD">
      <w:pPr>
        <w:spacing w:line="240" w:lineRule="auto"/>
        <w:rPr>
          <w:rFonts w:ascii="Times New Roman" w:hAnsi="Times New Roman" w:cs="Times New Roman"/>
        </w:rPr>
      </w:pPr>
    </w:p>
    <w:p w14:paraId="53CB161F" w14:textId="77777777" w:rsidR="006D77AD" w:rsidRPr="00433D6F" w:rsidRDefault="006D77AD" w:rsidP="006D77AD">
      <w:pPr>
        <w:spacing w:line="240" w:lineRule="auto"/>
        <w:rPr>
          <w:rFonts w:ascii="Times New Roman" w:hAnsi="Times New Roman" w:cs="Times New Roman"/>
        </w:rPr>
      </w:pPr>
    </w:p>
    <w:tbl>
      <w:tblPr>
        <w:tblW w:w="11153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249"/>
        <w:gridCol w:w="198"/>
        <w:gridCol w:w="1546"/>
        <w:gridCol w:w="1404"/>
        <w:gridCol w:w="295"/>
        <w:gridCol w:w="1624"/>
        <w:gridCol w:w="1477"/>
        <w:gridCol w:w="170"/>
        <w:gridCol w:w="1602"/>
        <w:gridCol w:w="674"/>
      </w:tblGrid>
      <w:tr w:rsidR="006D77AD" w:rsidRPr="00E22A42" w14:paraId="2F1D276B" w14:textId="77777777" w:rsidTr="00E84785">
        <w:trPr>
          <w:gridAfter w:val="1"/>
          <w:wAfter w:w="674" w:type="dxa"/>
          <w:trHeight w:val="297"/>
        </w:trPr>
        <w:tc>
          <w:tcPr>
            <w:tcW w:w="10479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C8B6A" w14:textId="2DB1C4C0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55E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C2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Per capita cos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971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S</w:t>
            </w:r>
            <w:r w:rsidR="007750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205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6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4C2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t each assessment poi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for patients with adj</w:t>
            </w:r>
            <w:r w:rsidR="00322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stment disorder, presented as 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an (SD), median</w:t>
            </w:r>
            <w:r w:rsidR="009D5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</w:p>
        </w:tc>
      </w:tr>
      <w:tr w:rsidR="006D77AD" w:rsidRPr="00E22A42" w14:paraId="28D1B0AD" w14:textId="77777777" w:rsidTr="00E84785">
        <w:trPr>
          <w:gridAfter w:val="1"/>
          <w:wAfter w:w="674" w:type="dxa"/>
          <w:trHeight w:val="297"/>
        </w:trPr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F968" w14:textId="1D874840" w:rsidR="006D77AD" w:rsidRPr="00E22A42" w:rsidRDefault="0032219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ost-domains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D3D6" w14:textId="77777777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9667" w14:textId="77777777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C934" w14:textId="73E1693D" w:rsidR="006D77AD" w:rsidRPr="00E22A42" w:rsidRDefault="0077505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e</w:t>
            </w:r>
            <w:r w:rsidR="006D77AD"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reatment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BD4A" w14:textId="77777777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7AD9" w14:textId="07B22688" w:rsidR="006D77AD" w:rsidRPr="00E22A42" w:rsidRDefault="0077505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st</w:t>
            </w:r>
            <w:r w:rsidR="006D77AD"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reatment</w:t>
            </w:r>
            <w:proofErr w:type="spellEnd"/>
          </w:p>
        </w:tc>
        <w:tc>
          <w:tcPr>
            <w:tcW w:w="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D52A" w14:textId="77777777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692C" w14:textId="317EF3F0" w:rsidR="006D77AD" w:rsidRPr="00775056" w:rsidRDefault="006D77AD" w:rsidP="00416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MFU</w:t>
            </w:r>
          </w:p>
        </w:tc>
      </w:tr>
      <w:tr w:rsidR="00E84785" w:rsidRPr="00E22A42" w14:paraId="71D8EF74" w14:textId="77777777" w:rsidTr="00E84785">
        <w:trPr>
          <w:gridAfter w:val="1"/>
          <w:wAfter w:w="674" w:type="dxa"/>
          <w:trHeight w:val="29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A1B6" w14:textId="77777777" w:rsidR="006D77AD" w:rsidRPr="00E22A42" w:rsidRDefault="006D77AD" w:rsidP="00331D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73D2" w14:textId="77777777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1BAE" w14:textId="77777777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9443" w14:textId="1EBEBD71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CBT</w:t>
            </w:r>
            <w:r w:rsidR="0077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, </w:t>
            </w:r>
            <w:r w:rsidR="00775056" w:rsidRPr="00331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  <w:r w:rsidR="00775056"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=27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B511" w14:textId="0F25673F" w:rsidR="006D77AD" w:rsidRPr="00E22A42" w:rsidRDefault="006D77AD" w:rsidP="00416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LC</w:t>
            </w:r>
            <w:r w:rsidR="0077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, </w:t>
            </w:r>
            <w:r w:rsidR="00775056" w:rsidRPr="00331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  <w:r w:rsidR="00775056"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=26</w:t>
            </w:r>
          </w:p>
        </w:tc>
        <w:tc>
          <w:tcPr>
            <w:tcW w:w="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2823" w14:textId="77777777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B430" w14:textId="612D2D51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CBT</w:t>
            </w:r>
            <w:r w:rsidR="0077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, n</w:t>
            </w:r>
            <w:r w:rsidR="00775056"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=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5760" w14:textId="119F0EE1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LC</w:t>
            </w:r>
            <w:r w:rsidR="0077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="00775056" w:rsidRPr="00331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n</w:t>
            </w:r>
            <w:r w:rsidR="00775056"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=24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1B8" w14:textId="77777777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6380" w14:textId="44BD84BF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CBT</w:t>
            </w:r>
            <w:r w:rsidR="0077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="00775056" w:rsidRPr="00331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n</w:t>
            </w:r>
            <w:r w:rsidR="00775056"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=26</w:t>
            </w:r>
          </w:p>
        </w:tc>
      </w:tr>
      <w:tr w:rsidR="00E84785" w:rsidRPr="005668DC" w14:paraId="0048E14E" w14:textId="77777777" w:rsidTr="00E84785">
        <w:trPr>
          <w:gridAfter w:val="1"/>
          <w:wAfter w:w="674" w:type="dxa"/>
          <w:trHeight w:val="506"/>
        </w:trPr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DCD02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22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rect m</w:t>
            </w:r>
            <w:proofErr w:type="spellStart"/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edical</w:t>
            </w:r>
            <w:proofErr w:type="spellEnd"/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B1ED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8FAA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39EF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4 (317), 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631D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6 (209), 1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087B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3253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9 (167), 6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5EC0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4 (210), 23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ABD9B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6 (408), 5</w:t>
            </w:r>
          </w:p>
        </w:tc>
      </w:tr>
      <w:tr w:rsidR="00E84785" w:rsidRPr="005668DC" w14:paraId="1215CCD8" w14:textId="77777777" w:rsidTr="00E84785">
        <w:trPr>
          <w:gridAfter w:val="1"/>
          <w:wAfter w:w="674" w:type="dxa"/>
          <w:trHeight w:val="29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81E1E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    </w:t>
            </w: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ealthcar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21E3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0A81" w14:textId="77777777" w:rsidR="006D77AD" w:rsidRPr="005668DC" w:rsidRDefault="006D77AD" w:rsidP="00331D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A399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9 (315), 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E8EA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4 (207), 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C05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550E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4 (166), 0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A984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1 (209), 23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05F8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2 (481), 0</w:t>
            </w:r>
          </w:p>
        </w:tc>
      </w:tr>
      <w:tr w:rsidR="00E84785" w:rsidRPr="005668DC" w14:paraId="6D5A46E0" w14:textId="77777777" w:rsidTr="00E84785">
        <w:trPr>
          <w:gridAfter w:val="1"/>
          <w:wAfter w:w="674" w:type="dxa"/>
          <w:trHeight w:val="324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03476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    </w:t>
            </w:r>
            <w:proofErr w:type="spellStart"/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Medication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8356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465F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72F7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 (8), 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6060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 (4), 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F2E7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252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 (19), 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7B91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 (5), 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6A53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5EDA1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 (6), 1</w:t>
            </w:r>
          </w:p>
        </w:tc>
      </w:tr>
      <w:tr w:rsidR="006D77AD" w:rsidRPr="005668DC" w14:paraId="50EDAD84" w14:textId="77777777" w:rsidTr="00E84785">
        <w:trPr>
          <w:gridAfter w:val="1"/>
          <w:wAfter w:w="674" w:type="dxa"/>
          <w:trHeight w:val="759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DF649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Dire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medical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328D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1182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6A3D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1 (104), 0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0F9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3 (120), 7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BB75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9 (134), 20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39AB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8 (192), 1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1782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8 (136), 0</w:t>
            </w:r>
          </w:p>
        </w:tc>
      </w:tr>
      <w:tr w:rsidR="006D77AD" w:rsidRPr="005668DC" w14:paraId="76013CCF" w14:textId="77777777" w:rsidTr="00E84785">
        <w:trPr>
          <w:gridAfter w:val="1"/>
          <w:wAfter w:w="674" w:type="dxa"/>
          <w:trHeight w:val="65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6923F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Indire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med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46F0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4D0A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4909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01 (1172), 181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8DED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42 (1345), 5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84A7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42 (923), 136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E66B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87 (894), 17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751FD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23 (1501), 3</w:t>
            </w:r>
          </w:p>
        </w:tc>
      </w:tr>
      <w:tr w:rsidR="00E84785" w:rsidRPr="005668DC" w14:paraId="0885F011" w14:textId="77777777" w:rsidTr="00E84785">
        <w:trPr>
          <w:gridAfter w:val="1"/>
          <w:wAfter w:w="674" w:type="dxa"/>
          <w:trHeight w:val="50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6D29A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nemploy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         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2C18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7FDE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37C0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8 (1006), 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7AE4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 (0), 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7B3B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70B0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0 (674), 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B2EE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 (0), 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27A2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B3D28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9 (1092), 0</w:t>
            </w:r>
          </w:p>
        </w:tc>
      </w:tr>
      <w:tr w:rsidR="00E84785" w:rsidRPr="005668DC" w14:paraId="68F9B761" w14:textId="77777777" w:rsidTr="00E84785">
        <w:trPr>
          <w:gridAfter w:val="1"/>
          <w:wAfter w:w="674" w:type="dxa"/>
          <w:trHeight w:val="29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6910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    </w:t>
            </w: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Sick </w:t>
            </w:r>
            <w:proofErr w:type="spellStart"/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leave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36B8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1B9E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5005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 (76), 0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9E90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67 (1212), 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F6D8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9 (678), 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91F7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9 (840), 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6DDF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CE63E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5 (797), 0</w:t>
            </w:r>
          </w:p>
        </w:tc>
      </w:tr>
      <w:tr w:rsidR="00E84785" w:rsidRPr="005668DC" w14:paraId="794FBA0C" w14:textId="77777777" w:rsidTr="00E84785">
        <w:trPr>
          <w:gridAfter w:val="1"/>
          <w:wAfter w:w="674" w:type="dxa"/>
          <w:trHeight w:val="295"/>
        </w:trPr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D02CB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Wor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utback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60F791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65D01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B559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0 (344), 30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E3D6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7 (269), 0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4DAD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C3E2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7 (176), 75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D5E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1 (269), 0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27F0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40565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6 (377), 0</w:t>
            </w:r>
          </w:p>
        </w:tc>
      </w:tr>
      <w:tr w:rsidR="00E84785" w:rsidRPr="005668DC" w14:paraId="42618B8C" w14:textId="77777777" w:rsidTr="00E84785">
        <w:trPr>
          <w:gridAfter w:val="1"/>
          <w:wAfter w:w="674" w:type="dxa"/>
          <w:trHeight w:val="297"/>
        </w:trPr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A14DB5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    </w:t>
            </w:r>
            <w:proofErr w:type="spellStart"/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Domestic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EC93D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ACA47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0192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 (241), 7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078C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7 (126), 6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409A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3D5E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6 (51), 6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2ECB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7 (136), 7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EDF3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52B3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3 (121), 0</w:t>
            </w:r>
          </w:p>
        </w:tc>
      </w:tr>
      <w:tr w:rsidR="006D77AD" w:rsidRPr="005668DC" w14:paraId="67AB67F4" w14:textId="77777777" w:rsidTr="00E84785">
        <w:trPr>
          <w:gridAfter w:val="1"/>
          <w:wAfter w:w="674" w:type="dxa"/>
          <w:trHeight w:val="506"/>
        </w:trPr>
        <w:tc>
          <w:tcPr>
            <w:tcW w:w="19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50B4" w14:textId="77777777" w:rsidR="006D77AD" w:rsidRPr="00C617FF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C617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Gross total </w:t>
            </w:r>
            <w:proofErr w:type="spellStart"/>
            <w:r w:rsidRPr="00C617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costs</w:t>
            </w:r>
            <w:proofErr w:type="spellEnd"/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D0DF" w14:textId="77777777" w:rsidR="006D77AD" w:rsidRPr="00C617FF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DFCB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DFC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96 (295), 1296</w:t>
            </w:r>
          </w:p>
        </w:tc>
        <w:tc>
          <w:tcPr>
            <w:tcW w:w="169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0214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61 (1417), 231</w:t>
            </w: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7175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30 (1036), 314</w:t>
            </w:r>
          </w:p>
        </w:tc>
        <w:tc>
          <w:tcPr>
            <w:tcW w:w="16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9E8C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00 (960), 604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7433E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06 (1703), 225</w:t>
            </w:r>
          </w:p>
        </w:tc>
      </w:tr>
      <w:tr w:rsidR="00775056" w:rsidRPr="005668DC" w14:paraId="3FEFBECC" w14:textId="77777777" w:rsidTr="00775056">
        <w:trPr>
          <w:gridAfter w:val="1"/>
          <w:wAfter w:w="674" w:type="dxa"/>
          <w:trHeight w:val="506"/>
        </w:trPr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FF1F4" w14:textId="77777777" w:rsidR="00775056" w:rsidRPr="00464D8D" w:rsidRDefault="0077505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64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Intervention </w:t>
            </w:r>
            <w:proofErr w:type="spellStart"/>
            <w:r w:rsidRPr="00464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osts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B1F037" w14:textId="77777777" w:rsidR="00775056" w:rsidRPr="00C617FF" w:rsidRDefault="0077505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5927E7" w14:textId="77777777" w:rsidR="00775056" w:rsidRPr="005668DC" w:rsidRDefault="0077505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8C0D" w14:textId="0EDEA76A" w:rsidR="00775056" w:rsidRPr="00775056" w:rsidRDefault="00775056" w:rsidP="00322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sv-SE"/>
              </w:rPr>
            </w:pPr>
            <w:r w:rsidRPr="007818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sv-SE"/>
              </w:rPr>
              <w:t>—</w:t>
            </w:r>
            <w:r w:rsidR="00416B18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C555" w14:textId="00C4D71F" w:rsidR="00775056" w:rsidRPr="005668DC" w:rsidRDefault="0077505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818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sv-SE"/>
              </w:rPr>
              <w:t>—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C53" w14:textId="77777777" w:rsidR="00775056" w:rsidRPr="005668DC" w:rsidRDefault="0077505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A701" w14:textId="77777777" w:rsidR="00775056" w:rsidRPr="005668DC" w:rsidRDefault="0077505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2 (65), 1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         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70C19" w14:textId="078791C4" w:rsidR="00775056" w:rsidRPr="005668DC" w:rsidRDefault="0077505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818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sv-SE"/>
              </w:rPr>
              <w:t>—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1404" w14:textId="77777777" w:rsidR="00775056" w:rsidRPr="005668DC" w:rsidRDefault="0077505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BDBD" w14:textId="66D54D59" w:rsidR="00775056" w:rsidRPr="005668DC" w:rsidRDefault="00775056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7818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sv-SE"/>
              </w:rPr>
              <w:t>—</w:t>
            </w:r>
          </w:p>
        </w:tc>
      </w:tr>
      <w:tr w:rsidR="006D77AD" w:rsidRPr="005668DC" w14:paraId="745C92FE" w14:textId="77777777" w:rsidTr="00E84785">
        <w:trPr>
          <w:gridAfter w:val="1"/>
          <w:wAfter w:w="674" w:type="dxa"/>
          <w:trHeight w:val="297"/>
        </w:trPr>
        <w:tc>
          <w:tcPr>
            <w:tcW w:w="2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7685B" w14:textId="77777777" w:rsidR="006D77AD" w:rsidRPr="00C617FF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C617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Net total </w:t>
            </w:r>
            <w:proofErr w:type="spellStart"/>
            <w:r w:rsidRPr="00C617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costs</w:t>
            </w:r>
            <w:proofErr w:type="spellEnd"/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B5980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79D1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96 (295), 1296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F322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61 (1417), 23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23FA2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2 (1063), 469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135B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00 (960), 60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333F2" w14:textId="77777777" w:rsidR="006D77AD" w:rsidRPr="005668DC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06 (1703), 225</w:t>
            </w:r>
          </w:p>
        </w:tc>
      </w:tr>
      <w:tr w:rsidR="006D77AD" w:rsidRPr="005668DC" w14:paraId="1CF0B9E7" w14:textId="77777777" w:rsidTr="00E52AE0">
        <w:trPr>
          <w:trHeight w:val="302"/>
        </w:trPr>
        <w:tc>
          <w:tcPr>
            <w:tcW w:w="111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AD21" w14:textId="5D34F7DE" w:rsidR="00E52AE0" w:rsidRDefault="00416B18" w:rsidP="00E52AE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MFU: 6-month follow-up; </w:t>
            </w:r>
            <w:r w:rsidR="00E52AE0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="006D77AD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r w:rsidR="00E52A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D77AD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="006D77AD" w:rsidRPr="002E4099">
              <w:rPr>
                <w:rFonts w:ascii="Times New Roman" w:hAnsi="Times New Roman" w:cs="Times New Roman"/>
                <w:sz w:val="24"/>
                <w:szCs w:val="24"/>
              </w:rPr>
              <w:t>nternet-b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cognitive behavioral therapy; </w:t>
            </w:r>
            <w:r w:rsidR="006D77AD" w:rsidRPr="002E4099">
              <w:rPr>
                <w:rFonts w:ascii="Times New Roman" w:hAnsi="Times New Roman" w:cs="Times New Roman"/>
                <w:sz w:val="24"/>
                <w:szCs w:val="24"/>
              </w:rPr>
              <w:t>WLC</w:t>
            </w:r>
            <w:r w:rsidR="00E52AE0">
              <w:rPr>
                <w:rFonts w:ascii="Times New Roman" w:hAnsi="Times New Roman" w:cs="Times New Roman"/>
                <w:sz w:val="24"/>
                <w:szCs w:val="24"/>
              </w:rPr>
              <w:t>: wait-list control.</w:t>
            </w:r>
          </w:p>
          <w:p w14:paraId="1E801070" w14:textId="3F6AEA14" w:rsidR="006D77AD" w:rsidRDefault="00416B18" w:rsidP="00E52AE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E52AE0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proofErr w:type="gramEnd"/>
            <w:r w:rsidR="00E52AE0">
              <w:rPr>
                <w:rFonts w:ascii="Times New Roman" w:hAnsi="Times New Roman" w:cs="Times New Roman"/>
                <w:sz w:val="24"/>
                <w:szCs w:val="24"/>
              </w:rPr>
              <w:t xml:space="preserve"> applicable.</w:t>
            </w:r>
          </w:p>
          <w:p w14:paraId="32035D66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2DB2F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3F7EB4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C970F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BE1DB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46C5F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E3BDF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BBF2A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19057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BB2A88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B5D79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DE264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8304D8" w14:textId="77777777" w:rsidR="006D77AD" w:rsidRDefault="006D77AD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5DCF99" w14:textId="77777777" w:rsidR="00E84785" w:rsidRDefault="00E84785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W w:w="1043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36"/>
              <w:gridCol w:w="190"/>
              <w:gridCol w:w="190"/>
              <w:gridCol w:w="1740"/>
              <w:gridCol w:w="1540"/>
              <w:gridCol w:w="190"/>
              <w:gridCol w:w="1630"/>
              <w:gridCol w:w="1399"/>
              <w:gridCol w:w="279"/>
              <w:gridCol w:w="1539"/>
            </w:tblGrid>
            <w:tr w:rsidR="00E84785" w:rsidRPr="005668DC" w14:paraId="3714FC68" w14:textId="77777777" w:rsidTr="00775056">
              <w:trPr>
                <w:trHeight w:val="299"/>
              </w:trPr>
              <w:tc>
                <w:tcPr>
                  <w:tcW w:w="10433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20775" w14:textId="11EFB5F1" w:rsidR="00E84785" w:rsidRPr="00E22A42" w:rsidRDefault="00E84785" w:rsidP="00322196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  <w:r w:rsidRPr="00155EA0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Table S4.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4C242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 xml:space="preserve">Per capita cost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(</w:t>
                  </w:r>
                  <w:r w:rsidR="0032219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 xml:space="preserve">US </w:t>
                  </w:r>
                  <w:r w:rsidRPr="00205C60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$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6"/>
                      <w:szCs w:val="24"/>
                    </w:rPr>
                    <w:t>)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 xml:space="preserve"> </w:t>
                  </w:r>
                  <w:r w:rsidRPr="004C242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at each assessment point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 xml:space="preserve"> for patients with exh</w:t>
                  </w:r>
                  <w:r w:rsidR="0032219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austion disorder, presented as m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ean (SD), median</w:t>
                  </w:r>
                  <w:r w:rsidR="0032219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.</w:t>
                  </w:r>
                </w:p>
              </w:tc>
            </w:tr>
            <w:tr w:rsidR="00E84785" w:rsidRPr="005668DC" w14:paraId="749E0433" w14:textId="77777777" w:rsidTr="00775056">
              <w:trPr>
                <w:trHeight w:val="299"/>
              </w:trPr>
              <w:tc>
                <w:tcPr>
                  <w:tcW w:w="17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3E0A6" w14:textId="6404E433" w:rsidR="00E84785" w:rsidRPr="00E22A42" w:rsidRDefault="009D5137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Cost-domains</w:t>
                  </w:r>
                </w:p>
              </w:tc>
              <w:tc>
                <w:tcPr>
                  <w:tcW w:w="1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E02FD" w14:textId="77777777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59714" w14:textId="77777777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32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194B6" w14:textId="5CFA2773" w:rsidR="00E84785" w:rsidRPr="00E22A42" w:rsidRDefault="00E84785" w:rsidP="00775056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Pretreatment</w:t>
                  </w:r>
                </w:p>
              </w:tc>
              <w:tc>
                <w:tcPr>
                  <w:tcW w:w="19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2D7AB" w14:textId="77777777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3029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894E3" w14:textId="7603B87D" w:rsidR="00E84785" w:rsidRPr="00E22A42" w:rsidRDefault="00775056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Post</w:t>
                  </w:r>
                  <w:r w:rsidR="00E84785"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treatment</w:t>
                  </w:r>
                  <w:proofErr w:type="spellEnd"/>
                </w:p>
              </w:tc>
              <w:tc>
                <w:tcPr>
                  <w:tcW w:w="279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4932C" w14:textId="77777777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53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EB623" w14:textId="5B69DCF0" w:rsidR="00E84785" w:rsidRPr="00E52AE0" w:rsidRDefault="00E84785" w:rsidP="00E52AE0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sv-SE"/>
                    </w:rPr>
                  </w:pPr>
                  <w:r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6MFU</w:t>
                  </w:r>
                </w:p>
              </w:tc>
            </w:tr>
            <w:tr w:rsidR="00E84785" w:rsidRPr="005668DC" w14:paraId="522F696B" w14:textId="77777777" w:rsidTr="00775056">
              <w:trPr>
                <w:trHeight w:val="299"/>
              </w:trPr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40E2A" w14:textId="77777777" w:rsidR="00E84785" w:rsidRPr="00E22A42" w:rsidRDefault="00E84785" w:rsidP="00331D43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041FE" w14:textId="77777777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073EF" w14:textId="77777777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C5650" w14:textId="6395CD32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ICBT</w:t>
                  </w:r>
                  <w:r w:rsidR="00775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,</w:t>
                  </w:r>
                  <w:r w:rsidR="00775056" w:rsidRPr="0032219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n</w:t>
                  </w:r>
                  <w:r w:rsidR="00775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=</w:t>
                  </w:r>
                  <w:r w:rsidR="00775056"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3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827A3" w14:textId="76B46C90" w:rsidR="00E84785" w:rsidRPr="00E22A42" w:rsidRDefault="00E84785" w:rsidP="00416B18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WLC</w:t>
                  </w:r>
                  <w:r w:rsidR="00775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, </w:t>
                  </w:r>
                  <w:r w:rsidR="00775056" w:rsidRPr="0032219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n</w:t>
                  </w:r>
                  <w:r w:rsidR="00775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=</w:t>
                  </w:r>
                  <w:r w:rsidR="00775056"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4</w:t>
                  </w:r>
                </w:p>
              </w:tc>
              <w:tc>
                <w:tcPr>
                  <w:tcW w:w="19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55343" w14:textId="77777777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7E9E9" w14:textId="26DFFD23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ICBT</w:t>
                  </w:r>
                  <w:r w:rsidR="00775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, </w:t>
                  </w:r>
                  <w:r w:rsidR="00775056" w:rsidRPr="0032219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n</w:t>
                  </w:r>
                  <w:r w:rsidR="00775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=</w:t>
                  </w:r>
                  <w:r w:rsidR="00775056"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2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56ECE" w14:textId="7FD53DE4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WLC</w:t>
                  </w:r>
                  <w:r w:rsidR="00775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,</w:t>
                  </w:r>
                  <w:r w:rsidR="00775056" w:rsidRPr="0032219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n</w:t>
                  </w:r>
                  <w:r w:rsidR="00775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=</w:t>
                  </w:r>
                  <w:r w:rsidR="00775056"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4</w:t>
                  </w:r>
                </w:p>
              </w:tc>
              <w:tc>
                <w:tcPr>
                  <w:tcW w:w="2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8A289" w14:textId="77777777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04978" w14:textId="41D33AEC" w:rsidR="00E84785" w:rsidRPr="00E22A42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ICBT</w:t>
                  </w:r>
                  <w:r w:rsidR="00775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, </w:t>
                  </w:r>
                  <w:r w:rsidR="00775056" w:rsidRPr="0032219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n</w:t>
                  </w:r>
                  <w:r w:rsidR="00775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=</w:t>
                  </w:r>
                  <w:r w:rsidR="00775056" w:rsidRPr="00E22A4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0</w:t>
                  </w:r>
                </w:p>
              </w:tc>
            </w:tr>
            <w:tr w:rsidR="00E84785" w:rsidRPr="005668DC" w14:paraId="68EEB378" w14:textId="77777777" w:rsidTr="00775056">
              <w:trPr>
                <w:trHeight w:val="509"/>
              </w:trPr>
              <w:tc>
                <w:tcPr>
                  <w:tcW w:w="17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275CED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66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Direct me</w:t>
                  </w: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dical</w:t>
                  </w:r>
                </w:p>
              </w:tc>
              <w:tc>
                <w:tcPr>
                  <w:tcW w:w="1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24BDB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 </w:t>
                  </w:r>
                </w:p>
              </w:tc>
              <w:tc>
                <w:tcPr>
                  <w:tcW w:w="1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8F42F1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 </w:t>
                  </w:r>
                </w:p>
              </w:tc>
              <w:tc>
                <w:tcPr>
                  <w:tcW w:w="17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7DE35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49 (318), 115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47C1C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532 (704), 315</w:t>
                  </w:r>
                </w:p>
              </w:tc>
              <w:tc>
                <w:tcPr>
                  <w:tcW w:w="1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A0462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 </w:t>
                  </w:r>
                </w:p>
              </w:tc>
              <w:tc>
                <w:tcPr>
                  <w:tcW w:w="163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6DEA5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06 (314), 231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83EE1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497 (1170), 176</w:t>
                  </w:r>
                </w:p>
              </w:tc>
              <w:tc>
                <w:tcPr>
                  <w:tcW w:w="153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DB0F68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81 (521), 8</w:t>
                  </w:r>
                </w:p>
              </w:tc>
            </w:tr>
            <w:tr w:rsidR="00E84785" w:rsidRPr="005668DC" w14:paraId="28131EE8" w14:textId="77777777" w:rsidTr="00775056">
              <w:trPr>
                <w:trHeight w:val="299"/>
              </w:trPr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67EA4C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    Healthcare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942812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D218CD" w14:textId="77777777" w:rsidR="00E84785" w:rsidRPr="00E84785" w:rsidRDefault="00E84785" w:rsidP="00331D43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E3749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16 (251), 115</w:t>
                  </w:r>
                </w:p>
              </w:tc>
              <w:tc>
                <w:tcPr>
                  <w:tcW w:w="17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B9195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527 (704), 305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CE575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53 (314), 231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B9BA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490 (1170), 165</w:t>
                  </w: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4F7A4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77 (519), 0</w:t>
                  </w:r>
                </w:p>
              </w:tc>
            </w:tr>
            <w:tr w:rsidR="00E84785" w:rsidRPr="005668DC" w14:paraId="63FC4544" w14:textId="77777777" w:rsidTr="00775056">
              <w:trPr>
                <w:trHeight w:val="300"/>
              </w:trPr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9582C7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    Medication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C6AD44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F1BA2F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0700E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34 (121), 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7A583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5 (5), 4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55B45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B473F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6 (8), 2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92C4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7 (8), 5</w:t>
                  </w:r>
                </w:p>
              </w:tc>
              <w:tc>
                <w:tcPr>
                  <w:tcW w:w="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48B51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B16F00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4 (7), 1</w:t>
                  </w:r>
                </w:p>
              </w:tc>
            </w:tr>
            <w:tr w:rsidR="00E84785" w:rsidRPr="005668DC" w14:paraId="0118E0DC" w14:textId="77777777" w:rsidTr="00775056">
              <w:trPr>
                <w:trHeight w:val="679"/>
              </w:trPr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FA1B9E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Direct non-medical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02550B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8535E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1AD84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02 (136), 40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A8F8C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21 (632), 0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1CB99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C68F9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64 (128), 0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401BB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01 (156), 0</w:t>
                  </w:r>
                </w:p>
              </w:tc>
              <w:tc>
                <w:tcPr>
                  <w:tcW w:w="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344A4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AD1C05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52 (88), 0</w:t>
                  </w:r>
                </w:p>
              </w:tc>
            </w:tr>
            <w:tr w:rsidR="00E84785" w:rsidRPr="005668DC" w14:paraId="2FFD56A4" w14:textId="77777777" w:rsidTr="00775056">
              <w:trPr>
                <w:trHeight w:val="598"/>
              </w:trPr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7700E9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Indirect non-medical 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6AABD6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4EF0C6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7845B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718 (1506), 1151</w:t>
                  </w:r>
                </w:p>
              </w:tc>
              <w:tc>
                <w:tcPr>
                  <w:tcW w:w="17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D5D87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694 (1685), 931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9EAA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428 (1592), 839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C12B0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601 (1539), 992</w:t>
                  </w: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F5B3BF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329 (1702), 666</w:t>
                  </w:r>
                </w:p>
              </w:tc>
            </w:tr>
            <w:tr w:rsidR="00E84785" w:rsidRPr="005668DC" w14:paraId="4A7B44EE" w14:textId="77777777" w:rsidTr="00775056">
              <w:trPr>
                <w:trHeight w:val="251"/>
              </w:trPr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F1AA85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    Unemployment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277B1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AA2C33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E6A43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0 (0), 0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F35A0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67 (820), 0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91830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1CAD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45 (1150), 0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F9F67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0 (0), 0</w:t>
                  </w:r>
                </w:p>
              </w:tc>
              <w:tc>
                <w:tcPr>
                  <w:tcW w:w="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31194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CF62877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70 (1206), 0</w:t>
                  </w:r>
                </w:p>
              </w:tc>
            </w:tr>
            <w:tr w:rsidR="00E84785" w:rsidRPr="005668DC" w14:paraId="42440C98" w14:textId="77777777" w:rsidTr="00775056">
              <w:trPr>
                <w:trHeight w:val="299"/>
              </w:trPr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10474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    Sick leave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8B99C7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97549D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5E566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821 (1346), 0</w:t>
                  </w:r>
                </w:p>
              </w:tc>
              <w:tc>
                <w:tcPr>
                  <w:tcW w:w="17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E5623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043 (1513), 0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B85FB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792 (1079), 100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FE565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989 (1531), 0</w:t>
                  </w: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B302D3B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852 (1418), 0</w:t>
                  </w:r>
                </w:p>
              </w:tc>
            </w:tr>
            <w:tr w:rsidR="00E84785" w:rsidRPr="005668DC" w14:paraId="5197C5DE" w14:textId="77777777" w:rsidTr="00775056">
              <w:trPr>
                <w:trHeight w:val="259"/>
              </w:trPr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A40D1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    Work cutback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971E71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77D540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CF05C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628 (1346), 201</w:t>
                  </w:r>
                </w:p>
              </w:tc>
              <w:tc>
                <w:tcPr>
                  <w:tcW w:w="17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DD9DB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332 (667), 40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B77A1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303 (592), 0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949DC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472 (562), 295</w:t>
                  </w: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D0345C1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65 (313), 0</w:t>
                  </w:r>
                </w:p>
              </w:tc>
            </w:tr>
            <w:tr w:rsidR="00E84785" w:rsidRPr="005668DC" w14:paraId="72E382D0" w14:textId="77777777" w:rsidTr="00775056">
              <w:trPr>
                <w:trHeight w:val="299"/>
              </w:trPr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8EBDCC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    Domestic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142761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37A023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727C6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69 (513), 128</w:t>
                  </w:r>
                </w:p>
              </w:tc>
              <w:tc>
                <w:tcPr>
                  <w:tcW w:w="17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D8E39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51 (233), 76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622DD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87 (93), 63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41908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40 (165), 58</w:t>
                  </w: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0109D7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43 (88), 16</w:t>
                  </w:r>
                </w:p>
              </w:tc>
            </w:tr>
            <w:tr w:rsidR="00E84785" w:rsidRPr="005668DC" w14:paraId="4974A6D0" w14:textId="77777777" w:rsidTr="00775056">
              <w:trPr>
                <w:trHeight w:val="509"/>
              </w:trPr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1E57FB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sv-SE"/>
                    </w:rPr>
                    <w:t>Gross total costs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21F9BF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76EBC1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F1D03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070 (1528), 1651</w:t>
                  </w:r>
                </w:p>
              </w:tc>
              <w:tc>
                <w:tcPr>
                  <w:tcW w:w="17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8C405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446 (2304), 2007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4DC0B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752 (1811), 1218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A5EE0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199 (2233), 1329</w:t>
                  </w: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A678C9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663 (2003), 995</w:t>
                  </w:r>
                </w:p>
              </w:tc>
            </w:tr>
            <w:tr w:rsidR="00E84785" w:rsidRPr="005668DC" w14:paraId="35A1B1A2" w14:textId="77777777" w:rsidTr="00775056">
              <w:trPr>
                <w:trHeight w:val="509"/>
              </w:trPr>
              <w:tc>
                <w:tcPr>
                  <w:tcW w:w="173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3053B4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Intervention costs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07E793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4BBB4F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D956C" w14:textId="7050E706" w:rsidR="00E84785" w:rsidRPr="00775056" w:rsidRDefault="00775056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sv-SE"/>
                    </w:rPr>
                  </w:pPr>
                  <w:r w:rsidRPr="00781845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  <w:lang w:eastAsia="sv-SE"/>
                    </w:rPr>
                    <w:t>—</w:t>
                  </w:r>
                  <w:r w:rsidR="00CD2868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  <w:vertAlign w:val="superscript"/>
                      <w:lang w:eastAsia="sv-SE"/>
                    </w:rPr>
                    <w:t>a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A3444" w14:textId="7967C248" w:rsidR="00E84785" w:rsidRPr="00E84785" w:rsidRDefault="00775056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781845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  <w:lang w:eastAsia="sv-SE"/>
                    </w:rPr>
                    <w:t>—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3DAFB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3029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4DDEB" w14:textId="569BBBF9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28 (85), 226</w:t>
                  </w:r>
                  <w:r w:rsidR="00775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         </w:t>
                  </w:r>
                  <w:r w:rsidR="00775056" w:rsidRPr="00781845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  <w:lang w:eastAsia="sv-SE"/>
                    </w:rPr>
                    <w:t>—</w:t>
                  </w:r>
                </w:p>
              </w:tc>
              <w:tc>
                <w:tcPr>
                  <w:tcW w:w="27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2819F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39757" w14:textId="24E5E8F2" w:rsidR="00E84785" w:rsidRPr="00E84785" w:rsidRDefault="00775056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sv-SE"/>
                    </w:rPr>
                  </w:pPr>
                  <w:r w:rsidRPr="00781845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  <w:lang w:eastAsia="sv-SE"/>
                    </w:rPr>
                    <w:t>—</w:t>
                  </w:r>
                </w:p>
              </w:tc>
            </w:tr>
            <w:tr w:rsidR="00E84785" w:rsidRPr="005668DC" w14:paraId="5F083AB0" w14:textId="77777777" w:rsidTr="00775056">
              <w:trPr>
                <w:trHeight w:val="299"/>
              </w:trPr>
              <w:tc>
                <w:tcPr>
                  <w:tcW w:w="192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86334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sv-SE"/>
                    </w:rPr>
                    <w:t>Net total costs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28315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B7127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070 (1528), 1651</w:t>
                  </w:r>
                </w:p>
              </w:tc>
              <w:tc>
                <w:tcPr>
                  <w:tcW w:w="173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0CBAB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446 (2304), 2007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24B8B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980 (1831), 1412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8E6F7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2199 (2233), 1329</w:t>
                  </w:r>
                </w:p>
              </w:tc>
              <w:tc>
                <w:tcPr>
                  <w:tcW w:w="153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18178E9" w14:textId="77777777" w:rsidR="00E84785" w:rsidRPr="00E84785" w:rsidRDefault="00E84785" w:rsidP="00331D43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E8478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sv-SE"/>
                    </w:rPr>
                    <w:t>1663 (2003), 995</w:t>
                  </w:r>
                </w:p>
              </w:tc>
            </w:tr>
          </w:tbl>
          <w:p w14:paraId="4E0BFAF5" w14:textId="77777777" w:rsidR="00416B18" w:rsidRDefault="00416B18" w:rsidP="00416B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MFU: 6-month follow-up; ICBT: I</w:t>
            </w:r>
            <w:r w:rsidRPr="002E4099">
              <w:rPr>
                <w:rFonts w:ascii="Times New Roman" w:hAnsi="Times New Roman" w:cs="Times New Roman"/>
                <w:sz w:val="24"/>
                <w:szCs w:val="24"/>
              </w:rPr>
              <w:t>nternet-b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cognitive behavioral therapy; </w:t>
            </w:r>
            <w:r w:rsidRPr="002E4099">
              <w:rPr>
                <w:rFonts w:ascii="Times New Roman" w:hAnsi="Times New Roman" w:cs="Times New Roman"/>
                <w:sz w:val="24"/>
                <w:szCs w:val="24"/>
              </w:rPr>
              <w:t>W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wait-list control.</w:t>
            </w:r>
          </w:p>
          <w:p w14:paraId="3CA77A39" w14:textId="77777777" w:rsidR="00416B18" w:rsidRDefault="00416B18" w:rsidP="00416B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ble.</w:t>
            </w:r>
          </w:p>
          <w:p w14:paraId="46243502" w14:textId="77777777" w:rsidR="00E84785" w:rsidRDefault="00E84785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126AC9" w14:textId="77777777" w:rsidR="006C735B" w:rsidRDefault="006C735B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791CA" w14:textId="77777777" w:rsidR="006C735B" w:rsidRDefault="006C735B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C0B418" w14:textId="77777777" w:rsidR="006C735B" w:rsidRDefault="006C735B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C9E206" w14:textId="77777777" w:rsidR="006C735B" w:rsidRDefault="006C735B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F0C9D5" w14:textId="77777777" w:rsidR="00E84785" w:rsidRDefault="00E84785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7BDF6D" w14:textId="77777777" w:rsidR="00E84785" w:rsidRDefault="00E84785" w:rsidP="00331D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7136B" w14:textId="77777777" w:rsidR="006D77AD" w:rsidRPr="00E22A42" w:rsidRDefault="006D77AD" w:rsidP="00331D4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</w:tbl>
    <w:p w14:paraId="5A189813" w14:textId="77777777" w:rsidR="006D77AD" w:rsidRPr="00EF4096" w:rsidRDefault="006D77AD" w:rsidP="006D77AD">
      <w:pPr>
        <w:spacing w:line="240" w:lineRule="auto"/>
      </w:pPr>
    </w:p>
    <w:p w14:paraId="7C8F03D7" w14:textId="77777777" w:rsidR="006D77AD" w:rsidRDefault="006D77AD" w:rsidP="006D77AD"/>
    <w:p w14:paraId="15934160" w14:textId="77777777" w:rsidR="006D77AD" w:rsidRPr="00775056" w:rsidRDefault="006D77AD" w:rsidP="006D77AD">
      <w:pPr>
        <w:rPr>
          <w:vertAlign w:val="superscript"/>
        </w:rPr>
      </w:pPr>
    </w:p>
    <w:p w14:paraId="4D3FB380" w14:textId="77777777" w:rsidR="006D77AD" w:rsidRDefault="006D77AD" w:rsidP="006D77AD">
      <w:pPr>
        <w:rPr>
          <w:rFonts w:ascii="Times New Roman" w:hAnsi="Times New Roman" w:cs="Times New Roman"/>
          <w:sz w:val="24"/>
          <w:szCs w:val="24"/>
        </w:rPr>
      </w:pPr>
      <w:r w:rsidRPr="00BA2910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lastRenderedPageBreak/>
        <w:drawing>
          <wp:inline distT="0" distB="0" distL="0" distR="0" wp14:anchorId="3937805A" wp14:editId="2143C634">
            <wp:extent cx="6429375" cy="2667000"/>
            <wp:effectExtent l="0" t="0" r="9525" b="0"/>
            <wp:docPr id="3" name="Bildobjekt 3" descr="H:\Appdata\Desktop\forskning2\Internetstudie\Costeff\manus\tabeller och figurer\rev_resolution\FigS2_AD_ED_combin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Appdata\Desktop\forskning2\Internetstudie\Costeff\manus\tabeller och figurer\rev_resolution\FigS2_AD_ED_combine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845" cy="267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6151C" w14:textId="3C577AE0" w:rsidR="00E84785" w:rsidRDefault="007824EF" w:rsidP="009D5137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9D5137">
        <w:rPr>
          <w:rFonts w:ascii="Times New Roman" w:hAnsi="Times New Roman" w:cs="Times New Roman"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6F395E">
        <w:rPr>
          <w:rFonts w:ascii="Times New Roman" w:hAnsi="Times New Roman" w:cs="Times New Roman"/>
          <w:sz w:val="24"/>
          <w:szCs w:val="24"/>
        </w:rPr>
        <w:t>3</w:t>
      </w:r>
      <w:r w:rsidR="006D77AD" w:rsidRPr="002E4099">
        <w:rPr>
          <w:rFonts w:ascii="Times New Roman" w:hAnsi="Times New Roman" w:cs="Times New Roman"/>
          <w:sz w:val="24"/>
          <w:szCs w:val="24"/>
        </w:rPr>
        <w:t>. Cost-effectiveness pla</w:t>
      </w:r>
      <w:r w:rsidR="009D5137">
        <w:rPr>
          <w:rFonts w:ascii="Times New Roman" w:hAnsi="Times New Roman" w:cs="Times New Roman"/>
          <w:sz w:val="24"/>
          <w:szCs w:val="24"/>
        </w:rPr>
        <w:t>nes from a societal perspective</w:t>
      </w:r>
      <w:r w:rsidR="006D77AD" w:rsidRPr="002E4099">
        <w:rPr>
          <w:rFonts w:ascii="Times New Roman" w:hAnsi="Times New Roman" w:cs="Times New Roman"/>
          <w:sz w:val="24"/>
          <w:szCs w:val="24"/>
        </w:rPr>
        <w:t xml:space="preserve"> </w:t>
      </w:r>
      <w:r w:rsidR="006D77AD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comprising</w:t>
      </w:r>
      <w:r w:rsidR="006D77AD" w:rsidRPr="002E4099">
        <w:rPr>
          <w:rFonts w:ascii="Times New Roman" w:hAnsi="Times New Roman" w:cs="Times New Roman"/>
          <w:sz w:val="24"/>
          <w:szCs w:val="24"/>
        </w:rPr>
        <w:t xml:space="preserve"> 5000 bootstrapped incremental cost-effectiveness ratios comparing internet-based cognitive behavioral therapy </w:t>
      </w:r>
      <w:r w:rsidR="007078F6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322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6D77AD" w:rsidRPr="002E4099">
        <w:rPr>
          <w:rFonts w:ascii="Times New Roman" w:hAnsi="Times New Roman" w:cs="Times New Roman"/>
          <w:sz w:val="24"/>
          <w:szCs w:val="24"/>
        </w:rPr>
        <w:t xml:space="preserve"> wait-list control </w:t>
      </w:r>
      <w:r w:rsidR="00322196">
        <w:rPr>
          <w:rFonts w:ascii="Times New Roman" w:hAnsi="Times New Roman" w:cs="Times New Roman"/>
          <w:sz w:val="24"/>
          <w:szCs w:val="24"/>
        </w:rPr>
        <w:t>group</w:t>
      </w:r>
      <w:r w:rsidR="006D77AD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77AD" w:rsidRPr="002E4099">
        <w:rPr>
          <w:rFonts w:ascii="Times New Roman" w:hAnsi="Times New Roman" w:cs="Times New Roman"/>
          <w:sz w:val="24"/>
          <w:szCs w:val="24"/>
        </w:rPr>
        <w:t xml:space="preserve">over the 12-week treatment period, stratified by </w:t>
      </w:r>
      <w:r w:rsidR="00322196">
        <w:rPr>
          <w:rFonts w:ascii="Times New Roman" w:hAnsi="Times New Roman" w:cs="Times New Roman"/>
          <w:sz w:val="24"/>
          <w:szCs w:val="24"/>
        </w:rPr>
        <w:t xml:space="preserve">diagnosis, </w:t>
      </w:r>
      <w:proofErr w:type="spellStart"/>
      <w:r w:rsidR="00322196">
        <w:rPr>
          <w:rFonts w:ascii="Times New Roman" w:hAnsi="Times New Roman" w:cs="Times New Roman"/>
          <w:sz w:val="24"/>
          <w:szCs w:val="24"/>
        </w:rPr>
        <w:t>i</w:t>
      </w:r>
      <w:r w:rsidR="006D77AD" w:rsidRPr="002E4099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6D77AD" w:rsidRPr="002E4099">
        <w:rPr>
          <w:rFonts w:ascii="Times New Roman" w:hAnsi="Times New Roman" w:cs="Times New Roman"/>
          <w:sz w:val="24"/>
          <w:szCs w:val="24"/>
        </w:rPr>
        <w:t>, adjustment disorder (left plane) and exhaustion disorder (right plane). Remission was operationalized as proportion of patients who made a clinically significant improvement</w:t>
      </w:r>
      <w:r w:rsidR="006D77AD">
        <w:rPr>
          <w:rFonts w:ascii="Times New Roman" w:hAnsi="Times New Roman" w:cs="Times New Roman"/>
          <w:sz w:val="24"/>
          <w:szCs w:val="24"/>
        </w:rPr>
        <w:t xml:space="preserve"> on the </w:t>
      </w:r>
      <w:r w:rsidR="002B7659">
        <w:rPr>
          <w:rFonts w:ascii="Times New Roman" w:hAnsi="Times New Roman" w:cs="Times New Roman"/>
          <w:sz w:val="24"/>
          <w:szCs w:val="24"/>
        </w:rPr>
        <w:t xml:space="preserve">14-item </w:t>
      </w:r>
      <w:r w:rsidR="006D77AD">
        <w:rPr>
          <w:rFonts w:ascii="Times New Roman" w:hAnsi="Times New Roman" w:cs="Times New Roman"/>
          <w:sz w:val="24"/>
          <w:szCs w:val="24"/>
        </w:rPr>
        <w:t>Perceived Stress Scale (PSS).</w:t>
      </w:r>
      <w:r w:rsidR="00E84785">
        <w:rPr>
          <w:rFonts w:ascii="Times New Roman" w:hAnsi="Times New Roman" w:cs="Times New Roman"/>
          <w:sz w:val="24"/>
          <w:szCs w:val="24"/>
        </w:rPr>
        <w:t xml:space="preserve"> </w:t>
      </w:r>
      <w:r w:rsidR="00E84785" w:rsidRPr="002E4099">
        <w:rPr>
          <w:rFonts w:ascii="Times New Roman" w:hAnsi="Times New Roman" w:cs="Times New Roman"/>
          <w:sz w:val="24"/>
          <w:szCs w:val="24"/>
        </w:rPr>
        <w:t xml:space="preserve">All costs are in </w:t>
      </w:r>
      <w:r w:rsidR="00E84785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US</w:t>
      </w:r>
      <w:r w:rsidR="00322196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r w:rsidR="00E84785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$</w:t>
      </w:r>
      <w:r w:rsidR="00322196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, converted from the Swedish K</w:t>
      </w:r>
      <w:r w:rsidR="00E84785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rona.</w:t>
      </w:r>
    </w:p>
    <w:p w14:paraId="72F4A451" w14:textId="77777777" w:rsidR="00331D43" w:rsidRDefault="00331D43" w:rsidP="00740A9F">
      <w:pPr>
        <w:spacing w:line="360" w:lineRule="auto"/>
        <w:ind w:firstLine="567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2E50ACC4" w14:textId="77777777" w:rsidR="00331D43" w:rsidRDefault="00331D43" w:rsidP="00740A9F">
      <w:pPr>
        <w:spacing w:line="360" w:lineRule="auto"/>
        <w:ind w:firstLine="567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6800A00F" w14:textId="77777777" w:rsidR="00331D43" w:rsidRDefault="00331D43" w:rsidP="00740A9F">
      <w:pPr>
        <w:spacing w:line="360" w:lineRule="auto"/>
        <w:ind w:firstLine="567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7B095CE0" w14:textId="77777777" w:rsidR="00331D43" w:rsidRDefault="00331D43" w:rsidP="00740A9F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313D0020" w14:textId="77777777" w:rsidR="003665D1" w:rsidRDefault="003665D1" w:rsidP="00740A9F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0C3AA41E" w14:textId="77777777" w:rsidR="003665D1" w:rsidRDefault="003665D1" w:rsidP="00740A9F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40B6DA3B" w14:textId="77777777" w:rsidR="003665D1" w:rsidRDefault="003665D1" w:rsidP="00740A9F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41DEE047" w14:textId="77777777" w:rsidR="003665D1" w:rsidRDefault="003665D1" w:rsidP="00740A9F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1E4ECB47" w14:textId="77777777" w:rsidR="003665D1" w:rsidRDefault="003665D1" w:rsidP="00740A9F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4FD92135" w14:textId="77777777" w:rsidR="003665D1" w:rsidRDefault="003665D1" w:rsidP="00740A9F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57DBD3DB" w14:textId="77777777" w:rsidR="003665D1" w:rsidRDefault="003665D1" w:rsidP="00740A9F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275B5E17" w14:textId="77777777" w:rsidR="003665D1" w:rsidRPr="002E4099" w:rsidRDefault="003665D1" w:rsidP="003665D1">
      <w:pPr>
        <w:pStyle w:val="Rubrik2"/>
      </w:pPr>
      <w:r>
        <w:lastRenderedPageBreak/>
        <w:t>Sensitivity analysis: Higher cost-estimate of domestic work</w:t>
      </w:r>
    </w:p>
    <w:p w14:paraId="7735508C" w14:textId="77777777" w:rsidR="00463F14" w:rsidRDefault="00463F14" w:rsidP="00524903">
      <w:pPr>
        <w:ind w:right="1808"/>
      </w:pPr>
      <w:r w:rsidRPr="000D2E47">
        <w:rPr>
          <w:noProof/>
          <w:lang w:val="sv-SE" w:eastAsia="sv-SE"/>
        </w:rPr>
        <w:drawing>
          <wp:inline distT="0" distB="0" distL="0" distR="0" wp14:anchorId="401773A2" wp14:editId="5EBBF746">
            <wp:extent cx="4019341" cy="2947516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298" cy="2955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013E7" w14:textId="105AFD3A" w:rsidR="00524903" w:rsidRDefault="00463F14" w:rsidP="009D5137">
      <w:pPr>
        <w:spacing w:line="360" w:lineRule="auto"/>
        <w:ind w:right="1949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524903">
        <w:rPr>
          <w:rFonts w:ascii="Times New Roman" w:hAnsi="Times New Roman" w:cs="Times New Roman"/>
          <w:sz w:val="24"/>
          <w:szCs w:val="24"/>
        </w:rPr>
        <w:t>Fig</w:t>
      </w:r>
      <w:r w:rsidR="009D5137">
        <w:rPr>
          <w:rFonts w:ascii="Times New Roman" w:hAnsi="Times New Roman" w:cs="Times New Roman"/>
          <w:sz w:val="24"/>
          <w:szCs w:val="24"/>
        </w:rPr>
        <w:t>ure</w:t>
      </w:r>
      <w:r w:rsidRPr="00524903">
        <w:rPr>
          <w:rFonts w:ascii="Times New Roman" w:hAnsi="Times New Roman" w:cs="Times New Roman"/>
          <w:sz w:val="24"/>
          <w:szCs w:val="24"/>
        </w:rPr>
        <w:t xml:space="preserve"> S4. </w:t>
      </w:r>
      <w:r w:rsidR="00524903">
        <w:rPr>
          <w:rFonts w:ascii="Times New Roman" w:hAnsi="Times New Roman" w:cs="Times New Roman"/>
          <w:sz w:val="24"/>
          <w:szCs w:val="24"/>
        </w:rPr>
        <w:t xml:space="preserve">Cost-effectiveness plane </w:t>
      </w:r>
      <w:r w:rsidR="00524903" w:rsidRPr="002E4099">
        <w:rPr>
          <w:rFonts w:ascii="Times New Roman" w:hAnsi="Times New Roman" w:cs="Times New Roman"/>
          <w:sz w:val="24"/>
          <w:szCs w:val="24"/>
        </w:rPr>
        <w:t xml:space="preserve">from a societal perspective </w:t>
      </w:r>
      <w:r w:rsidR="00524903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comprising</w:t>
      </w:r>
      <w:r w:rsidR="00524903" w:rsidRPr="002E4099">
        <w:rPr>
          <w:rFonts w:ascii="Times New Roman" w:hAnsi="Times New Roman" w:cs="Times New Roman"/>
          <w:sz w:val="24"/>
          <w:szCs w:val="24"/>
        </w:rPr>
        <w:t xml:space="preserve"> 5000 bootstrapped incremental cost-effectiveness ratios</w:t>
      </w:r>
      <w:r w:rsidR="00322196">
        <w:rPr>
          <w:rFonts w:ascii="Times New Roman" w:hAnsi="Times New Roman" w:cs="Times New Roman"/>
          <w:sz w:val="24"/>
          <w:szCs w:val="24"/>
        </w:rPr>
        <w:t xml:space="preserve"> (ICERs)</w:t>
      </w:r>
      <w:r w:rsidR="00524903" w:rsidRPr="002E4099">
        <w:rPr>
          <w:rFonts w:ascii="Times New Roman" w:hAnsi="Times New Roman" w:cs="Times New Roman"/>
          <w:sz w:val="24"/>
          <w:szCs w:val="24"/>
        </w:rPr>
        <w:t xml:space="preserve"> comparing internet-based cognitive behavioral therapy </w:t>
      </w:r>
      <w:r w:rsidR="007078F6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524903" w:rsidRPr="002E4099">
        <w:rPr>
          <w:rFonts w:ascii="Times New Roman" w:hAnsi="Times New Roman" w:cs="Times New Roman"/>
          <w:sz w:val="24"/>
          <w:szCs w:val="24"/>
        </w:rPr>
        <w:t xml:space="preserve"> </w:t>
      </w:r>
      <w:r w:rsidR="00322196">
        <w:rPr>
          <w:rFonts w:ascii="Times New Roman" w:hAnsi="Times New Roman" w:cs="Times New Roman"/>
          <w:sz w:val="24"/>
          <w:szCs w:val="24"/>
        </w:rPr>
        <w:t xml:space="preserve">a </w:t>
      </w:r>
      <w:r w:rsidR="00524903" w:rsidRPr="002E4099">
        <w:rPr>
          <w:rFonts w:ascii="Times New Roman" w:hAnsi="Times New Roman" w:cs="Times New Roman"/>
          <w:sz w:val="24"/>
          <w:szCs w:val="24"/>
        </w:rPr>
        <w:t xml:space="preserve">wait-list control </w:t>
      </w:r>
      <w:r w:rsidR="00322196">
        <w:rPr>
          <w:rFonts w:ascii="Times New Roman" w:hAnsi="Times New Roman" w:cs="Times New Roman"/>
          <w:sz w:val="24"/>
          <w:szCs w:val="24"/>
        </w:rPr>
        <w:t>group</w:t>
      </w:r>
      <w:r w:rsidR="00524903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4903" w:rsidRPr="002E4099">
        <w:rPr>
          <w:rFonts w:ascii="Times New Roman" w:hAnsi="Times New Roman" w:cs="Times New Roman"/>
          <w:sz w:val="24"/>
          <w:szCs w:val="24"/>
        </w:rPr>
        <w:t>over the 12-week treatment period</w:t>
      </w:r>
      <w:r w:rsidR="00524903">
        <w:rPr>
          <w:rFonts w:ascii="Times New Roman" w:hAnsi="Times New Roman" w:cs="Times New Roman"/>
          <w:sz w:val="24"/>
          <w:szCs w:val="24"/>
        </w:rPr>
        <w:t xml:space="preserve">. The ICERs </w:t>
      </w:r>
      <w:r w:rsidR="00A53BA4">
        <w:rPr>
          <w:rFonts w:ascii="Times New Roman" w:hAnsi="Times New Roman" w:cs="Times New Roman"/>
          <w:sz w:val="24"/>
          <w:szCs w:val="24"/>
        </w:rPr>
        <w:t>were</w:t>
      </w:r>
      <w:r w:rsidR="00524903">
        <w:rPr>
          <w:rFonts w:ascii="Times New Roman" w:hAnsi="Times New Roman" w:cs="Times New Roman"/>
          <w:sz w:val="24"/>
          <w:szCs w:val="24"/>
        </w:rPr>
        <w:t xml:space="preserve"> based on a sensitivity analysis in which a higher estimate of costs for domestic work and informal care was used, </w:t>
      </w:r>
      <w:r w:rsidR="00322196">
        <w:rPr>
          <w:rFonts w:ascii="Times New Roman" w:hAnsi="Times New Roman" w:cs="Times New Roman"/>
          <w:sz w:val="24"/>
          <w:szCs w:val="24"/>
        </w:rPr>
        <w:t xml:space="preserve">US </w:t>
      </w:r>
      <w:r w:rsidR="00524903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$</w:t>
      </w:r>
      <w:r w:rsidR="00524903">
        <w:rPr>
          <w:rFonts w:ascii="Times New Roman" w:hAnsi="Times New Roman" w:cs="Times New Roman"/>
          <w:sz w:val="24"/>
          <w:szCs w:val="24"/>
        </w:rPr>
        <w:t xml:space="preserve">19 as opposed to </w:t>
      </w:r>
      <w:r w:rsidR="00322196">
        <w:rPr>
          <w:rFonts w:ascii="Times New Roman" w:hAnsi="Times New Roman" w:cs="Times New Roman"/>
          <w:sz w:val="24"/>
          <w:szCs w:val="24"/>
        </w:rPr>
        <w:t xml:space="preserve">US </w:t>
      </w:r>
      <w:r w:rsidR="00524903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$</w:t>
      </w:r>
      <w:r w:rsidR="005249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used in the main analysis. </w:t>
      </w:r>
      <w:r w:rsidR="00524903" w:rsidRPr="002E4099">
        <w:rPr>
          <w:rFonts w:ascii="Times New Roman" w:hAnsi="Times New Roman" w:cs="Times New Roman"/>
          <w:sz w:val="24"/>
          <w:szCs w:val="24"/>
        </w:rPr>
        <w:t>Remission was operationalized as proportion of patients who made a clinically significant improvement</w:t>
      </w:r>
      <w:r w:rsidR="00524903">
        <w:rPr>
          <w:rFonts w:ascii="Times New Roman" w:hAnsi="Times New Roman" w:cs="Times New Roman"/>
          <w:sz w:val="24"/>
          <w:szCs w:val="24"/>
        </w:rPr>
        <w:t xml:space="preserve"> on th</w:t>
      </w:r>
      <w:r w:rsidR="009D5137">
        <w:rPr>
          <w:rFonts w:ascii="Times New Roman" w:hAnsi="Times New Roman" w:cs="Times New Roman"/>
          <w:sz w:val="24"/>
          <w:szCs w:val="24"/>
        </w:rPr>
        <w:t>e</w:t>
      </w:r>
      <w:r w:rsidR="002B7659">
        <w:rPr>
          <w:rFonts w:ascii="Times New Roman" w:hAnsi="Times New Roman" w:cs="Times New Roman"/>
          <w:sz w:val="24"/>
          <w:szCs w:val="24"/>
        </w:rPr>
        <w:t xml:space="preserve"> 14-item</w:t>
      </w:r>
      <w:r w:rsidR="009D5137">
        <w:rPr>
          <w:rFonts w:ascii="Times New Roman" w:hAnsi="Times New Roman" w:cs="Times New Roman"/>
          <w:sz w:val="24"/>
          <w:szCs w:val="24"/>
        </w:rPr>
        <w:t xml:space="preserve"> Perceived Stress Scale (PSS</w:t>
      </w:r>
      <w:r w:rsidR="00524903">
        <w:rPr>
          <w:rFonts w:ascii="Times New Roman" w:hAnsi="Times New Roman" w:cs="Times New Roman"/>
          <w:sz w:val="24"/>
          <w:szCs w:val="24"/>
        </w:rPr>
        <w:t xml:space="preserve">). </w:t>
      </w:r>
      <w:r w:rsidR="00A53BA4" w:rsidRPr="00BD5BA3">
        <w:rPr>
          <w:rFonts w:ascii="Times New Roman" w:hAnsi="Times New Roman" w:cs="Times New Roman"/>
          <w:sz w:val="24"/>
          <w:szCs w:val="24"/>
        </w:rPr>
        <w:t>A</w:t>
      </w:r>
      <w:r w:rsidR="00A53BA4" w:rsidRPr="002E4099">
        <w:rPr>
          <w:rFonts w:ascii="Times New Roman" w:hAnsi="Times New Roman" w:cs="Times New Roman"/>
          <w:sz w:val="24"/>
          <w:szCs w:val="24"/>
        </w:rPr>
        <w:t xml:space="preserve">ll costs are in </w:t>
      </w:r>
      <w:r w:rsidR="00A53BA4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US</w:t>
      </w:r>
      <w:r w:rsidR="009D5137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r w:rsidR="00A53BA4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$</w:t>
      </w:r>
      <w:r w:rsidR="00322196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, converted from the Swedish K</w:t>
      </w:r>
      <w:r w:rsidR="00A53BA4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rona.</w:t>
      </w:r>
    </w:p>
    <w:p w14:paraId="27E8674D" w14:textId="77777777" w:rsidR="00463F14" w:rsidRPr="00524903" w:rsidRDefault="00463F14" w:rsidP="00463F14">
      <w:pPr>
        <w:rPr>
          <w:rFonts w:ascii="Times New Roman" w:hAnsi="Times New Roman" w:cs="Times New Roman"/>
          <w:sz w:val="24"/>
          <w:szCs w:val="24"/>
        </w:rPr>
      </w:pPr>
    </w:p>
    <w:p w14:paraId="19CFBB68" w14:textId="77777777" w:rsidR="006D77AD" w:rsidRDefault="006D77AD" w:rsidP="006C735B">
      <w:pPr>
        <w:spacing w:line="276" w:lineRule="auto"/>
        <w:ind w:firstLine="567"/>
        <w:rPr>
          <w:sz w:val="24"/>
          <w:szCs w:val="24"/>
        </w:rPr>
      </w:pPr>
    </w:p>
    <w:p w14:paraId="515554BB" w14:textId="77777777" w:rsidR="003665D1" w:rsidRDefault="003665D1" w:rsidP="006C735B">
      <w:pPr>
        <w:spacing w:line="276" w:lineRule="auto"/>
        <w:ind w:firstLine="567"/>
        <w:rPr>
          <w:sz w:val="24"/>
          <w:szCs w:val="24"/>
        </w:rPr>
      </w:pPr>
    </w:p>
    <w:p w14:paraId="51A05C81" w14:textId="77777777" w:rsidR="003665D1" w:rsidRDefault="003665D1" w:rsidP="006C735B">
      <w:pPr>
        <w:spacing w:line="276" w:lineRule="auto"/>
        <w:ind w:firstLine="567"/>
        <w:rPr>
          <w:sz w:val="24"/>
          <w:szCs w:val="24"/>
        </w:rPr>
      </w:pPr>
    </w:p>
    <w:p w14:paraId="1009A126" w14:textId="77777777" w:rsidR="003665D1" w:rsidRDefault="003665D1" w:rsidP="006C735B">
      <w:pPr>
        <w:spacing w:line="276" w:lineRule="auto"/>
        <w:ind w:firstLine="567"/>
        <w:rPr>
          <w:sz w:val="24"/>
          <w:szCs w:val="24"/>
        </w:rPr>
      </w:pPr>
    </w:p>
    <w:p w14:paraId="5C77F1F0" w14:textId="77777777" w:rsidR="003665D1" w:rsidRDefault="003665D1" w:rsidP="006C735B">
      <w:pPr>
        <w:spacing w:line="276" w:lineRule="auto"/>
        <w:ind w:firstLine="567"/>
        <w:rPr>
          <w:sz w:val="24"/>
          <w:szCs w:val="24"/>
        </w:rPr>
      </w:pPr>
    </w:p>
    <w:p w14:paraId="00897ACE" w14:textId="77777777" w:rsidR="003665D1" w:rsidRDefault="003665D1" w:rsidP="006C735B">
      <w:pPr>
        <w:spacing w:line="276" w:lineRule="auto"/>
        <w:ind w:firstLine="567"/>
        <w:rPr>
          <w:sz w:val="24"/>
          <w:szCs w:val="24"/>
        </w:rPr>
      </w:pPr>
    </w:p>
    <w:p w14:paraId="3538D28E" w14:textId="77777777" w:rsidR="003665D1" w:rsidRDefault="003665D1" w:rsidP="006C735B">
      <w:pPr>
        <w:spacing w:line="276" w:lineRule="auto"/>
        <w:ind w:firstLine="567"/>
        <w:rPr>
          <w:sz w:val="24"/>
          <w:szCs w:val="24"/>
        </w:rPr>
      </w:pPr>
    </w:p>
    <w:p w14:paraId="5FF26162" w14:textId="77777777" w:rsidR="003665D1" w:rsidRPr="00295AC8" w:rsidRDefault="003665D1" w:rsidP="003665D1">
      <w:pPr>
        <w:pStyle w:val="Rubrik2"/>
      </w:pPr>
      <w:r>
        <w:lastRenderedPageBreak/>
        <w:t>Sensitivity analysis: Removed costs for domestic work</w:t>
      </w:r>
    </w:p>
    <w:p w14:paraId="708EE319" w14:textId="77777777" w:rsidR="000D2E47" w:rsidRDefault="000D2E47">
      <w:r w:rsidRPr="000D2E47">
        <w:rPr>
          <w:noProof/>
          <w:lang w:val="sv-SE" w:eastAsia="sv-SE"/>
        </w:rPr>
        <w:drawing>
          <wp:inline distT="0" distB="0" distL="0" distR="0" wp14:anchorId="6C0A2812" wp14:editId="5CB02D1A">
            <wp:extent cx="4079631" cy="2991729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967" cy="2995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B2D38" w14:textId="316774B5" w:rsidR="00A53BA4" w:rsidRDefault="00524903" w:rsidP="009D5137">
      <w:pPr>
        <w:spacing w:line="360" w:lineRule="auto"/>
        <w:ind w:right="1949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524903">
        <w:rPr>
          <w:rFonts w:ascii="Times New Roman" w:hAnsi="Times New Roman" w:cs="Times New Roman"/>
          <w:sz w:val="24"/>
          <w:szCs w:val="24"/>
        </w:rPr>
        <w:t>Fig</w:t>
      </w:r>
      <w:r w:rsidR="009D5137">
        <w:rPr>
          <w:rFonts w:ascii="Times New Roman" w:hAnsi="Times New Roman" w:cs="Times New Roman"/>
          <w:sz w:val="24"/>
          <w:szCs w:val="24"/>
        </w:rPr>
        <w:t>ure</w:t>
      </w:r>
      <w:r w:rsidRPr="00524903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2490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st-effectiveness plane </w:t>
      </w:r>
      <w:r w:rsidRPr="002E4099">
        <w:rPr>
          <w:rFonts w:ascii="Times New Roman" w:hAnsi="Times New Roman" w:cs="Times New Roman"/>
          <w:sz w:val="24"/>
          <w:szCs w:val="24"/>
        </w:rPr>
        <w:t>from a societal perspective</w:t>
      </w:r>
      <w:r w:rsidR="00A53BA4">
        <w:rPr>
          <w:rFonts w:ascii="Times New Roman" w:hAnsi="Times New Roman" w:cs="Times New Roman"/>
          <w:sz w:val="24"/>
          <w:szCs w:val="24"/>
        </w:rPr>
        <w:t>, excluding</w:t>
      </w:r>
      <w:r w:rsidRPr="002E4099">
        <w:rPr>
          <w:rFonts w:ascii="Times New Roman" w:hAnsi="Times New Roman" w:cs="Times New Roman"/>
          <w:sz w:val="24"/>
          <w:szCs w:val="24"/>
        </w:rPr>
        <w:t xml:space="preserve"> </w:t>
      </w:r>
      <w:r w:rsidR="00A53BA4">
        <w:rPr>
          <w:rFonts w:ascii="Times New Roman" w:hAnsi="Times New Roman" w:cs="Times New Roman"/>
          <w:sz w:val="24"/>
          <w:szCs w:val="24"/>
        </w:rPr>
        <w:t>costs for domestic work and informal care from total net costs. The plane</w:t>
      </w:r>
      <w:r w:rsidRPr="002E4099">
        <w:rPr>
          <w:rFonts w:ascii="Times New Roman" w:hAnsi="Times New Roman" w:cs="Times New Roman"/>
          <w:sz w:val="24"/>
          <w:szCs w:val="24"/>
        </w:rPr>
        <w:t xml:space="preserve"> </w:t>
      </w:r>
      <w:r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compris</w:t>
      </w:r>
      <w:r w:rsidR="00A53BA4">
        <w:rPr>
          <w:rFonts w:ascii="Times New Roman" w:hAnsi="Times New Roman" w:cs="Times New Roman"/>
          <w:color w:val="000000" w:themeColor="text1"/>
          <w:sz w:val="24"/>
          <w:szCs w:val="24"/>
        </w:rPr>
        <w:t>es</w:t>
      </w:r>
      <w:r w:rsidRPr="002E4099">
        <w:rPr>
          <w:rFonts w:ascii="Times New Roman" w:hAnsi="Times New Roman" w:cs="Times New Roman"/>
          <w:sz w:val="24"/>
          <w:szCs w:val="24"/>
        </w:rPr>
        <w:t xml:space="preserve"> 5000 bootstrapped increment</w:t>
      </w:r>
      <w:r w:rsidR="007078F6">
        <w:rPr>
          <w:rFonts w:ascii="Times New Roman" w:hAnsi="Times New Roman" w:cs="Times New Roman"/>
          <w:sz w:val="24"/>
          <w:szCs w:val="24"/>
        </w:rPr>
        <w:t>al cost-effectiveness ratios</w:t>
      </w:r>
      <w:r w:rsidRPr="002E4099">
        <w:rPr>
          <w:rFonts w:ascii="Times New Roman" w:hAnsi="Times New Roman" w:cs="Times New Roman"/>
          <w:sz w:val="24"/>
          <w:szCs w:val="24"/>
        </w:rPr>
        <w:t xml:space="preserve"> comparing internet-based cognitive behavioral therapy </w:t>
      </w:r>
      <w:r w:rsidR="007078F6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2E4099">
        <w:rPr>
          <w:rFonts w:ascii="Times New Roman" w:hAnsi="Times New Roman" w:cs="Times New Roman"/>
          <w:sz w:val="24"/>
          <w:szCs w:val="24"/>
        </w:rPr>
        <w:t xml:space="preserve"> </w:t>
      </w:r>
      <w:r w:rsidR="00322196">
        <w:rPr>
          <w:rFonts w:ascii="Times New Roman" w:hAnsi="Times New Roman" w:cs="Times New Roman"/>
          <w:sz w:val="24"/>
          <w:szCs w:val="24"/>
        </w:rPr>
        <w:t xml:space="preserve">a </w:t>
      </w:r>
      <w:r w:rsidRPr="002E4099">
        <w:rPr>
          <w:rFonts w:ascii="Times New Roman" w:hAnsi="Times New Roman" w:cs="Times New Roman"/>
          <w:sz w:val="24"/>
          <w:szCs w:val="24"/>
        </w:rPr>
        <w:t xml:space="preserve">wait-list control </w:t>
      </w:r>
      <w:r w:rsidR="00322196">
        <w:rPr>
          <w:rFonts w:ascii="Times New Roman" w:hAnsi="Times New Roman" w:cs="Times New Roman"/>
          <w:sz w:val="24"/>
          <w:szCs w:val="24"/>
        </w:rPr>
        <w:t>group</w:t>
      </w:r>
      <w:r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E4099">
        <w:rPr>
          <w:rFonts w:ascii="Times New Roman" w:hAnsi="Times New Roman" w:cs="Times New Roman"/>
          <w:sz w:val="24"/>
          <w:szCs w:val="24"/>
        </w:rPr>
        <w:t>over the 12-week treatment perio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E4099">
        <w:rPr>
          <w:rFonts w:ascii="Times New Roman" w:hAnsi="Times New Roman" w:cs="Times New Roman"/>
          <w:sz w:val="24"/>
          <w:szCs w:val="24"/>
        </w:rPr>
        <w:t>Remission was operationalized as proportion of patients who made a clinically significant improvement</w:t>
      </w:r>
      <w:r>
        <w:rPr>
          <w:rFonts w:ascii="Times New Roman" w:hAnsi="Times New Roman" w:cs="Times New Roman"/>
          <w:sz w:val="24"/>
          <w:szCs w:val="24"/>
        </w:rPr>
        <w:t xml:space="preserve"> on th</w:t>
      </w:r>
      <w:r w:rsidR="009D5137">
        <w:rPr>
          <w:rFonts w:ascii="Times New Roman" w:hAnsi="Times New Roman" w:cs="Times New Roman"/>
          <w:sz w:val="24"/>
          <w:szCs w:val="24"/>
        </w:rPr>
        <w:t xml:space="preserve">e </w:t>
      </w:r>
      <w:r w:rsidR="001A3517">
        <w:rPr>
          <w:rFonts w:ascii="Times New Roman" w:hAnsi="Times New Roman" w:cs="Times New Roman"/>
          <w:sz w:val="24"/>
          <w:szCs w:val="24"/>
        </w:rPr>
        <w:t xml:space="preserve">14-item </w:t>
      </w:r>
      <w:r w:rsidR="009D5137">
        <w:rPr>
          <w:rFonts w:ascii="Times New Roman" w:hAnsi="Times New Roman" w:cs="Times New Roman"/>
          <w:sz w:val="24"/>
          <w:szCs w:val="24"/>
        </w:rPr>
        <w:t>Perceived Stress Scale (PSS</w:t>
      </w:r>
      <w:r>
        <w:rPr>
          <w:rFonts w:ascii="Times New Roman" w:hAnsi="Times New Roman" w:cs="Times New Roman"/>
          <w:sz w:val="24"/>
          <w:szCs w:val="24"/>
        </w:rPr>
        <w:t>).</w:t>
      </w:r>
      <w:r w:rsidR="00A53BA4">
        <w:rPr>
          <w:rFonts w:ascii="Times New Roman" w:hAnsi="Times New Roman" w:cs="Times New Roman"/>
          <w:sz w:val="24"/>
          <w:szCs w:val="24"/>
        </w:rPr>
        <w:t xml:space="preserve"> </w:t>
      </w:r>
      <w:r w:rsidR="00A53BA4" w:rsidRPr="00BD5BA3">
        <w:rPr>
          <w:rFonts w:ascii="Times New Roman" w:hAnsi="Times New Roman" w:cs="Times New Roman"/>
          <w:sz w:val="24"/>
          <w:szCs w:val="24"/>
        </w:rPr>
        <w:t>A</w:t>
      </w:r>
      <w:r w:rsidR="00A53BA4" w:rsidRPr="002E4099">
        <w:rPr>
          <w:rFonts w:ascii="Times New Roman" w:hAnsi="Times New Roman" w:cs="Times New Roman"/>
          <w:sz w:val="24"/>
          <w:szCs w:val="24"/>
        </w:rPr>
        <w:t xml:space="preserve">ll costs are in </w:t>
      </w:r>
      <w:r w:rsidR="00A53BA4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US</w:t>
      </w:r>
      <w:r w:rsidR="00322196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r w:rsidR="00A53BA4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$</w:t>
      </w:r>
      <w:r w:rsidR="007078F6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, converted from the Swedish K</w:t>
      </w:r>
      <w:r w:rsidR="00A53BA4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rona.</w:t>
      </w:r>
    </w:p>
    <w:p w14:paraId="25F28FFE" w14:textId="77777777" w:rsidR="00524903" w:rsidRDefault="00524903" w:rsidP="00524903">
      <w:pPr>
        <w:spacing w:line="360" w:lineRule="auto"/>
        <w:ind w:right="1808" w:firstLine="567"/>
        <w:rPr>
          <w:rFonts w:ascii="Times New Roman" w:hAnsi="Times New Roman" w:cs="Times New Roman"/>
          <w:sz w:val="24"/>
          <w:szCs w:val="24"/>
        </w:rPr>
      </w:pPr>
    </w:p>
    <w:p w14:paraId="658AC429" w14:textId="77777777" w:rsidR="00463F14" w:rsidRDefault="00463F14"/>
    <w:p w14:paraId="17943E46" w14:textId="77777777" w:rsidR="003665D1" w:rsidRDefault="003665D1"/>
    <w:p w14:paraId="2D25D40E" w14:textId="77777777" w:rsidR="003665D1" w:rsidRDefault="003665D1"/>
    <w:p w14:paraId="1F44E1A6" w14:textId="77777777" w:rsidR="003665D1" w:rsidRDefault="003665D1"/>
    <w:p w14:paraId="30915880" w14:textId="77777777" w:rsidR="003665D1" w:rsidRDefault="003665D1"/>
    <w:p w14:paraId="52FCED02" w14:textId="77777777" w:rsidR="003665D1" w:rsidRDefault="003665D1"/>
    <w:p w14:paraId="4C1D3CA5" w14:textId="4D01046C" w:rsidR="003665D1" w:rsidRDefault="003665D1" w:rsidP="003665D1">
      <w:pPr>
        <w:pStyle w:val="Rubrik2"/>
      </w:pPr>
      <w:r>
        <w:lastRenderedPageBreak/>
        <w:t>Sensitivity analysis: Removed costs for work cutback</w:t>
      </w:r>
    </w:p>
    <w:p w14:paraId="18AC5465" w14:textId="77777777" w:rsidR="000D2E47" w:rsidRDefault="000D2E47">
      <w:r w:rsidRPr="000D2E47">
        <w:rPr>
          <w:noProof/>
          <w:lang w:val="sv-SE" w:eastAsia="sv-SE"/>
        </w:rPr>
        <w:drawing>
          <wp:inline distT="0" distB="0" distL="0" distR="0" wp14:anchorId="6DBF344E" wp14:editId="5B4689D2">
            <wp:extent cx="4139921" cy="3035942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610" cy="3038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E60FD" w14:textId="03899B75" w:rsidR="00A53BA4" w:rsidRDefault="00524903" w:rsidP="009D5137">
      <w:pPr>
        <w:spacing w:line="360" w:lineRule="auto"/>
        <w:ind w:right="1949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524903">
        <w:rPr>
          <w:rFonts w:ascii="Times New Roman" w:hAnsi="Times New Roman" w:cs="Times New Roman"/>
          <w:sz w:val="24"/>
          <w:szCs w:val="24"/>
        </w:rPr>
        <w:t>Fig</w:t>
      </w:r>
      <w:r w:rsidR="009D5137">
        <w:rPr>
          <w:rFonts w:ascii="Times New Roman" w:hAnsi="Times New Roman" w:cs="Times New Roman"/>
          <w:sz w:val="24"/>
          <w:szCs w:val="24"/>
        </w:rPr>
        <w:t>ure</w:t>
      </w:r>
      <w:r w:rsidRPr="00524903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2490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st-effectiveness plane </w:t>
      </w:r>
      <w:r w:rsidRPr="002E4099">
        <w:rPr>
          <w:rFonts w:ascii="Times New Roman" w:hAnsi="Times New Roman" w:cs="Times New Roman"/>
          <w:sz w:val="24"/>
          <w:szCs w:val="24"/>
        </w:rPr>
        <w:t>from a societal perspective</w:t>
      </w:r>
      <w:r w:rsidR="00A53BA4">
        <w:rPr>
          <w:rFonts w:ascii="Times New Roman" w:hAnsi="Times New Roman" w:cs="Times New Roman"/>
          <w:sz w:val="24"/>
          <w:szCs w:val="24"/>
        </w:rPr>
        <w:t>, excluding costs for work cutback from total net costs. The plane</w:t>
      </w:r>
      <w:r w:rsidRPr="002E4099">
        <w:rPr>
          <w:rFonts w:ascii="Times New Roman" w:hAnsi="Times New Roman" w:cs="Times New Roman"/>
          <w:sz w:val="24"/>
          <w:szCs w:val="24"/>
        </w:rPr>
        <w:t xml:space="preserve"> </w:t>
      </w:r>
      <w:r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compri</w:t>
      </w:r>
      <w:r w:rsidR="00A53BA4">
        <w:rPr>
          <w:rFonts w:ascii="Times New Roman" w:hAnsi="Times New Roman" w:cs="Times New Roman"/>
          <w:color w:val="000000" w:themeColor="text1"/>
          <w:sz w:val="24"/>
          <w:szCs w:val="24"/>
        </w:rPr>
        <w:t>ses</w:t>
      </w:r>
      <w:r w:rsidRPr="002E4099">
        <w:rPr>
          <w:rFonts w:ascii="Times New Roman" w:hAnsi="Times New Roman" w:cs="Times New Roman"/>
          <w:sz w:val="24"/>
          <w:szCs w:val="24"/>
        </w:rPr>
        <w:t xml:space="preserve"> 5000 bootstrapped incremental cost-effectiveness ratios comparing internet-based cognitive behavioral therapy </w:t>
      </w:r>
      <w:r w:rsidR="007078F6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2E4099">
        <w:rPr>
          <w:rFonts w:ascii="Times New Roman" w:hAnsi="Times New Roman" w:cs="Times New Roman"/>
          <w:sz w:val="24"/>
          <w:szCs w:val="24"/>
        </w:rPr>
        <w:t xml:space="preserve"> </w:t>
      </w:r>
      <w:r w:rsidR="007078F6">
        <w:rPr>
          <w:rFonts w:ascii="Times New Roman" w:hAnsi="Times New Roman" w:cs="Times New Roman"/>
          <w:sz w:val="24"/>
          <w:szCs w:val="24"/>
        </w:rPr>
        <w:t xml:space="preserve">a </w:t>
      </w:r>
      <w:r w:rsidRPr="002E4099">
        <w:rPr>
          <w:rFonts w:ascii="Times New Roman" w:hAnsi="Times New Roman" w:cs="Times New Roman"/>
          <w:sz w:val="24"/>
          <w:szCs w:val="24"/>
        </w:rPr>
        <w:t xml:space="preserve">wait-list control </w:t>
      </w:r>
      <w:r w:rsidR="007078F6">
        <w:rPr>
          <w:rFonts w:ascii="Times New Roman" w:hAnsi="Times New Roman" w:cs="Times New Roman"/>
          <w:sz w:val="24"/>
          <w:szCs w:val="24"/>
        </w:rPr>
        <w:t>group</w:t>
      </w:r>
      <w:r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E4099">
        <w:rPr>
          <w:rFonts w:ascii="Times New Roman" w:hAnsi="Times New Roman" w:cs="Times New Roman"/>
          <w:sz w:val="24"/>
          <w:szCs w:val="24"/>
        </w:rPr>
        <w:t>over the 12-week treatment perio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E4099">
        <w:rPr>
          <w:rFonts w:ascii="Times New Roman" w:hAnsi="Times New Roman" w:cs="Times New Roman"/>
          <w:sz w:val="24"/>
          <w:szCs w:val="24"/>
        </w:rPr>
        <w:t>Remission was operationalized as proportion of patients who made a clinically significant improvement</w:t>
      </w:r>
      <w:r>
        <w:rPr>
          <w:rFonts w:ascii="Times New Roman" w:hAnsi="Times New Roman" w:cs="Times New Roman"/>
          <w:sz w:val="24"/>
          <w:szCs w:val="24"/>
        </w:rPr>
        <w:t xml:space="preserve"> on the </w:t>
      </w:r>
      <w:r w:rsidR="001A3517">
        <w:rPr>
          <w:rFonts w:ascii="Times New Roman" w:hAnsi="Times New Roman" w:cs="Times New Roman"/>
          <w:sz w:val="24"/>
          <w:szCs w:val="24"/>
        </w:rPr>
        <w:t xml:space="preserve">14-item </w:t>
      </w:r>
      <w:r>
        <w:rPr>
          <w:rFonts w:ascii="Times New Roman" w:hAnsi="Times New Roman" w:cs="Times New Roman"/>
          <w:sz w:val="24"/>
          <w:szCs w:val="24"/>
        </w:rPr>
        <w:t>Perceived Stress Scale (PSS).</w:t>
      </w:r>
      <w:r w:rsidRPr="00524903">
        <w:rPr>
          <w:noProof/>
          <w:lang w:eastAsia="sv-SE"/>
        </w:rPr>
        <w:t xml:space="preserve"> </w:t>
      </w:r>
      <w:r w:rsidR="00A53BA4" w:rsidRPr="00BD5BA3">
        <w:rPr>
          <w:rFonts w:ascii="Times New Roman" w:hAnsi="Times New Roman" w:cs="Times New Roman"/>
          <w:sz w:val="24"/>
          <w:szCs w:val="24"/>
        </w:rPr>
        <w:t>A</w:t>
      </w:r>
      <w:r w:rsidR="00A53BA4" w:rsidRPr="002E4099">
        <w:rPr>
          <w:rFonts w:ascii="Times New Roman" w:hAnsi="Times New Roman" w:cs="Times New Roman"/>
          <w:sz w:val="24"/>
          <w:szCs w:val="24"/>
        </w:rPr>
        <w:t xml:space="preserve">ll costs are in </w:t>
      </w:r>
      <w:r w:rsidR="00A53BA4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US</w:t>
      </w:r>
      <w:r w:rsidR="007078F6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r w:rsidR="00A53BA4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$</w:t>
      </w:r>
      <w:r w:rsidR="007078F6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, converted from the Swedish K</w:t>
      </w:r>
      <w:r w:rsidR="00A53BA4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rona.</w:t>
      </w:r>
    </w:p>
    <w:p w14:paraId="5C4B8986" w14:textId="77777777" w:rsidR="00524903" w:rsidRDefault="00524903" w:rsidP="00524903">
      <w:pPr>
        <w:spacing w:line="360" w:lineRule="auto"/>
        <w:ind w:right="1808" w:firstLine="567"/>
        <w:rPr>
          <w:noProof/>
          <w:lang w:eastAsia="sv-SE"/>
        </w:rPr>
      </w:pPr>
    </w:p>
    <w:p w14:paraId="58E7BBAF" w14:textId="77777777" w:rsidR="00524903" w:rsidRDefault="00524903">
      <w:pPr>
        <w:rPr>
          <w:noProof/>
          <w:lang w:eastAsia="sv-SE"/>
        </w:rPr>
      </w:pPr>
    </w:p>
    <w:p w14:paraId="4D1818E4" w14:textId="77777777" w:rsidR="00524903" w:rsidRDefault="00524903">
      <w:pPr>
        <w:rPr>
          <w:noProof/>
          <w:lang w:eastAsia="sv-SE"/>
        </w:rPr>
      </w:pPr>
    </w:p>
    <w:p w14:paraId="307FC762" w14:textId="77777777" w:rsidR="000D2E47" w:rsidRDefault="000D2E47">
      <w:r>
        <w:rPr>
          <w:noProof/>
          <w:lang w:val="sv-SE" w:eastAsia="sv-SE"/>
        </w:rPr>
        <w:lastRenderedPageBreak/>
        <w:drawing>
          <wp:inline distT="0" distB="0" distL="0" distR="0" wp14:anchorId="3C22364C" wp14:editId="47E7AE26">
            <wp:extent cx="4962525" cy="2781300"/>
            <wp:effectExtent l="0" t="0" r="9525" b="0"/>
            <wp:docPr id="7" name="Diagra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110CB4D" w14:textId="11068AE2" w:rsidR="00A53BA4" w:rsidRDefault="00721146" w:rsidP="009D5137">
      <w:pPr>
        <w:spacing w:line="360" w:lineRule="auto"/>
        <w:ind w:right="1949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4C74DC">
        <w:rPr>
          <w:rFonts w:ascii="Times New Roman" w:hAnsi="Times New Roman" w:cs="Times New Roman"/>
          <w:sz w:val="24"/>
          <w:szCs w:val="24"/>
        </w:rPr>
        <w:t>Fig</w:t>
      </w:r>
      <w:r w:rsidR="009D5137">
        <w:rPr>
          <w:rFonts w:ascii="Times New Roman" w:hAnsi="Times New Roman" w:cs="Times New Roman"/>
          <w:sz w:val="24"/>
          <w:szCs w:val="24"/>
        </w:rPr>
        <w:t>ure</w:t>
      </w:r>
      <w:r w:rsidRPr="004C74DC">
        <w:rPr>
          <w:rFonts w:ascii="Times New Roman" w:hAnsi="Times New Roman" w:cs="Times New Roman"/>
          <w:sz w:val="24"/>
          <w:szCs w:val="24"/>
        </w:rPr>
        <w:t xml:space="preserve"> S7</w:t>
      </w:r>
      <w:r w:rsidR="004C74DC" w:rsidRPr="004C74DC">
        <w:rPr>
          <w:rFonts w:ascii="Times New Roman" w:hAnsi="Times New Roman" w:cs="Times New Roman"/>
          <w:sz w:val="24"/>
          <w:szCs w:val="24"/>
        </w:rPr>
        <w:t xml:space="preserve">. Cost-effectiveness acceptability curve from a societal perspective showing the probability of internet-based cognitive behavioral therapy (ICBT) </w:t>
      </w:r>
      <w:r w:rsidR="007078F6">
        <w:rPr>
          <w:rFonts w:ascii="Times New Roman" w:hAnsi="Times New Roman" w:cs="Times New Roman"/>
          <w:sz w:val="24"/>
          <w:szCs w:val="24"/>
        </w:rPr>
        <w:t>being cost-effective compared with</w:t>
      </w:r>
      <w:r w:rsidR="004C74DC" w:rsidRPr="004C74DC">
        <w:rPr>
          <w:rFonts w:ascii="Times New Roman" w:hAnsi="Times New Roman" w:cs="Times New Roman"/>
          <w:sz w:val="24"/>
          <w:szCs w:val="24"/>
        </w:rPr>
        <w:t xml:space="preserve"> the wait-list control (WLC) at different</w:t>
      </w:r>
      <w:r w:rsidR="004C74DC">
        <w:rPr>
          <w:rFonts w:ascii="Times New Roman" w:hAnsi="Times New Roman" w:cs="Times New Roman"/>
          <w:sz w:val="24"/>
          <w:szCs w:val="24"/>
        </w:rPr>
        <w:t xml:space="preserve"> willingness-to-pay ceilings, in a scenario in which costs for work cutback are </w:t>
      </w:r>
      <w:r w:rsidR="00A53BA4">
        <w:rPr>
          <w:rFonts w:ascii="Times New Roman" w:hAnsi="Times New Roman" w:cs="Times New Roman"/>
          <w:sz w:val="24"/>
          <w:szCs w:val="24"/>
        </w:rPr>
        <w:t>excluded</w:t>
      </w:r>
      <w:r w:rsidR="004C74DC">
        <w:rPr>
          <w:rFonts w:ascii="Times New Roman" w:hAnsi="Times New Roman" w:cs="Times New Roman"/>
          <w:sz w:val="24"/>
          <w:szCs w:val="24"/>
        </w:rPr>
        <w:t xml:space="preserve"> from total net costs. </w:t>
      </w:r>
      <w:r w:rsidR="004C74DC" w:rsidRPr="002E4099">
        <w:rPr>
          <w:rFonts w:ascii="Times New Roman" w:hAnsi="Times New Roman" w:cs="Times New Roman"/>
          <w:sz w:val="24"/>
          <w:szCs w:val="24"/>
        </w:rPr>
        <w:t>Remission was operationalized as proportion of patients who made a clinically significant improvement</w:t>
      </w:r>
      <w:r w:rsidR="004C74DC">
        <w:rPr>
          <w:rFonts w:ascii="Times New Roman" w:hAnsi="Times New Roman" w:cs="Times New Roman"/>
          <w:sz w:val="24"/>
          <w:szCs w:val="24"/>
        </w:rPr>
        <w:t xml:space="preserve"> on th</w:t>
      </w:r>
      <w:r w:rsidR="009D5137">
        <w:rPr>
          <w:rFonts w:ascii="Times New Roman" w:hAnsi="Times New Roman" w:cs="Times New Roman"/>
          <w:sz w:val="24"/>
          <w:szCs w:val="24"/>
        </w:rPr>
        <w:t xml:space="preserve">e </w:t>
      </w:r>
      <w:r w:rsidR="001A3517">
        <w:rPr>
          <w:rFonts w:ascii="Times New Roman" w:hAnsi="Times New Roman" w:cs="Times New Roman"/>
          <w:sz w:val="24"/>
          <w:szCs w:val="24"/>
        </w:rPr>
        <w:t xml:space="preserve">14-item </w:t>
      </w:r>
      <w:r w:rsidR="009D5137">
        <w:rPr>
          <w:rFonts w:ascii="Times New Roman" w:hAnsi="Times New Roman" w:cs="Times New Roman"/>
          <w:sz w:val="24"/>
          <w:szCs w:val="24"/>
        </w:rPr>
        <w:t>Perceived Stress Scale (PSS</w:t>
      </w:r>
      <w:r w:rsidR="004C74DC">
        <w:rPr>
          <w:rFonts w:ascii="Times New Roman" w:hAnsi="Times New Roman" w:cs="Times New Roman"/>
          <w:sz w:val="24"/>
          <w:szCs w:val="24"/>
        </w:rPr>
        <w:t>).</w:t>
      </w:r>
      <w:r w:rsidR="004C74DC" w:rsidRPr="00524903">
        <w:rPr>
          <w:noProof/>
          <w:lang w:eastAsia="sv-SE"/>
        </w:rPr>
        <w:t xml:space="preserve"> </w:t>
      </w:r>
    </w:p>
    <w:p w14:paraId="6C54147F" w14:textId="77777777" w:rsidR="004C74DC" w:rsidRDefault="004C74DC" w:rsidP="004C74DC">
      <w:pPr>
        <w:spacing w:line="360" w:lineRule="auto"/>
        <w:ind w:right="1808" w:firstLine="567"/>
        <w:rPr>
          <w:noProof/>
          <w:lang w:eastAsia="sv-SE"/>
        </w:rPr>
      </w:pPr>
    </w:p>
    <w:p w14:paraId="70A34FEF" w14:textId="77777777" w:rsidR="000D2E47" w:rsidRDefault="000D2E47" w:rsidP="004C74DC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443E7125" w14:textId="77777777" w:rsidR="00A53BA4" w:rsidRDefault="00A53BA4" w:rsidP="004C74DC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2A8772E2" w14:textId="77777777" w:rsidR="00A53BA4" w:rsidRDefault="00A53BA4" w:rsidP="004C74DC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294F04CC" w14:textId="77777777" w:rsidR="00A53BA4" w:rsidRDefault="00A53BA4" w:rsidP="004C74DC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5777BE87" w14:textId="77777777" w:rsidR="00A53BA4" w:rsidRDefault="00A53BA4" w:rsidP="004C74DC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27D538A1" w14:textId="77777777" w:rsidR="00A53BA4" w:rsidRDefault="00A53BA4" w:rsidP="004C74DC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39EA4E6F" w14:textId="77777777" w:rsidR="00A53BA4" w:rsidRDefault="00A53BA4" w:rsidP="004C74DC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6CCFB8E9" w14:textId="77777777" w:rsidR="00A53BA4" w:rsidRDefault="00A53BA4" w:rsidP="004C74DC">
      <w:pPr>
        <w:spacing w:line="360" w:lineRule="auto"/>
        <w:ind w:right="1099" w:firstLine="567"/>
        <w:rPr>
          <w:rFonts w:ascii="Times New Roman" w:hAnsi="Times New Roman" w:cs="Times New Roman"/>
          <w:sz w:val="24"/>
          <w:szCs w:val="24"/>
        </w:rPr>
      </w:pPr>
    </w:p>
    <w:p w14:paraId="77F5B282" w14:textId="77777777" w:rsidR="00A53BA4" w:rsidRDefault="00A53BA4" w:rsidP="00987DE1">
      <w:pPr>
        <w:spacing w:line="360" w:lineRule="auto"/>
        <w:ind w:right="1099"/>
        <w:rPr>
          <w:rFonts w:ascii="Times New Roman" w:hAnsi="Times New Roman" w:cs="Times New Roman"/>
          <w:sz w:val="24"/>
          <w:szCs w:val="24"/>
        </w:rPr>
      </w:pPr>
    </w:p>
    <w:p w14:paraId="27CE2CC6" w14:textId="54200DDF" w:rsidR="00A53BA4" w:rsidRPr="00524903" w:rsidRDefault="00A53BA4" w:rsidP="00A53BA4">
      <w:pPr>
        <w:pStyle w:val="Rubrik2"/>
      </w:pPr>
      <w:r>
        <w:lastRenderedPageBreak/>
        <w:t>Sensitivity analysis: Doubling costs for work cutback</w:t>
      </w:r>
    </w:p>
    <w:p w14:paraId="2B987209" w14:textId="77777777" w:rsidR="00740A9F" w:rsidRDefault="00740A9F"/>
    <w:p w14:paraId="125B8F66" w14:textId="77777777" w:rsidR="00740A9F" w:rsidRDefault="00740A9F">
      <w:r w:rsidRPr="00740A9F">
        <w:rPr>
          <w:noProof/>
          <w:lang w:val="sv-SE" w:eastAsia="sv-SE"/>
        </w:rPr>
        <w:drawing>
          <wp:inline distT="0" distB="0" distL="0" distR="0" wp14:anchorId="50B7254D" wp14:editId="1D1ECB99">
            <wp:extent cx="4120056" cy="3021374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331" cy="3025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90482" w14:textId="2E1A2BBA" w:rsidR="00987DE1" w:rsidRDefault="00A53BA4" w:rsidP="00416B18">
      <w:pPr>
        <w:spacing w:line="360" w:lineRule="auto"/>
        <w:ind w:right="1949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524903">
        <w:rPr>
          <w:rFonts w:ascii="Times New Roman" w:hAnsi="Times New Roman" w:cs="Times New Roman"/>
          <w:sz w:val="24"/>
          <w:szCs w:val="24"/>
        </w:rPr>
        <w:t>Fig</w:t>
      </w:r>
      <w:r w:rsidR="00416B18">
        <w:rPr>
          <w:rFonts w:ascii="Times New Roman" w:hAnsi="Times New Roman" w:cs="Times New Roman"/>
          <w:sz w:val="24"/>
          <w:szCs w:val="24"/>
        </w:rPr>
        <w:t>ure</w:t>
      </w:r>
      <w:r w:rsidRPr="00524903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2490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st-effectiveness plane </w:t>
      </w:r>
      <w:r w:rsidRPr="002E4099">
        <w:rPr>
          <w:rFonts w:ascii="Times New Roman" w:hAnsi="Times New Roman" w:cs="Times New Roman"/>
          <w:sz w:val="24"/>
          <w:szCs w:val="24"/>
        </w:rPr>
        <w:t xml:space="preserve">from a societal perspective </w:t>
      </w:r>
      <w:r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comprising</w:t>
      </w:r>
      <w:r w:rsidRPr="002E4099">
        <w:rPr>
          <w:rFonts w:ascii="Times New Roman" w:hAnsi="Times New Roman" w:cs="Times New Roman"/>
          <w:sz w:val="24"/>
          <w:szCs w:val="24"/>
        </w:rPr>
        <w:t xml:space="preserve"> 5000 bootstrapped incremental cost-effectiveness ratios (ICERs) comparing internet-based cog</w:t>
      </w:r>
      <w:r w:rsidR="007078F6">
        <w:rPr>
          <w:rFonts w:ascii="Times New Roman" w:hAnsi="Times New Roman" w:cs="Times New Roman"/>
          <w:sz w:val="24"/>
          <w:szCs w:val="24"/>
        </w:rPr>
        <w:t>nitive behavioral therapy with a</w:t>
      </w:r>
      <w:r w:rsidRPr="002E4099">
        <w:rPr>
          <w:rFonts w:ascii="Times New Roman" w:hAnsi="Times New Roman" w:cs="Times New Roman"/>
          <w:sz w:val="24"/>
          <w:szCs w:val="24"/>
        </w:rPr>
        <w:t xml:space="preserve"> wait-list control </w:t>
      </w:r>
      <w:r w:rsidR="007078F6">
        <w:rPr>
          <w:rFonts w:ascii="Times New Roman" w:hAnsi="Times New Roman" w:cs="Times New Roman"/>
          <w:sz w:val="24"/>
          <w:szCs w:val="24"/>
        </w:rPr>
        <w:t>group</w:t>
      </w:r>
      <w:r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E4099">
        <w:rPr>
          <w:rFonts w:ascii="Times New Roman" w:hAnsi="Times New Roman" w:cs="Times New Roman"/>
          <w:sz w:val="24"/>
          <w:szCs w:val="24"/>
        </w:rPr>
        <w:t>over the 12-week treatment period</w:t>
      </w:r>
      <w:r>
        <w:rPr>
          <w:rFonts w:ascii="Times New Roman" w:hAnsi="Times New Roman" w:cs="Times New Roman"/>
          <w:sz w:val="24"/>
          <w:szCs w:val="24"/>
        </w:rPr>
        <w:t>. The ICERs were based on a sensitivity analysis in which</w:t>
      </w:r>
      <w:r w:rsidR="00987DE1">
        <w:rPr>
          <w:rFonts w:ascii="Times New Roman" w:hAnsi="Times New Roman" w:cs="Times New Roman"/>
          <w:sz w:val="24"/>
          <w:szCs w:val="24"/>
        </w:rPr>
        <w:t xml:space="preserve"> costs for </w:t>
      </w:r>
      <w:r w:rsidR="007355DE">
        <w:rPr>
          <w:rFonts w:ascii="Times New Roman" w:hAnsi="Times New Roman" w:cs="Times New Roman"/>
          <w:sz w:val="24"/>
          <w:szCs w:val="24"/>
        </w:rPr>
        <w:t>work cutback</w:t>
      </w:r>
      <w:r w:rsidR="00987DE1">
        <w:rPr>
          <w:rFonts w:ascii="Times New Roman" w:hAnsi="Times New Roman" w:cs="Times New Roman"/>
          <w:sz w:val="24"/>
          <w:szCs w:val="24"/>
        </w:rPr>
        <w:t xml:space="preserve"> were doubl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2E4099">
        <w:rPr>
          <w:rFonts w:ascii="Times New Roman" w:hAnsi="Times New Roman" w:cs="Times New Roman"/>
          <w:sz w:val="24"/>
          <w:szCs w:val="24"/>
        </w:rPr>
        <w:t>Remission was operationalized as proportion of patients who made a clinically significant improvement</w:t>
      </w:r>
      <w:r>
        <w:rPr>
          <w:rFonts w:ascii="Times New Roman" w:hAnsi="Times New Roman" w:cs="Times New Roman"/>
          <w:sz w:val="24"/>
          <w:szCs w:val="24"/>
        </w:rPr>
        <w:t xml:space="preserve"> on th</w:t>
      </w:r>
      <w:r w:rsidR="009D5137">
        <w:rPr>
          <w:rFonts w:ascii="Times New Roman" w:hAnsi="Times New Roman" w:cs="Times New Roman"/>
          <w:sz w:val="24"/>
          <w:szCs w:val="24"/>
        </w:rPr>
        <w:t>e</w:t>
      </w:r>
      <w:r w:rsidR="001A3517">
        <w:rPr>
          <w:rFonts w:ascii="Times New Roman" w:hAnsi="Times New Roman" w:cs="Times New Roman"/>
          <w:sz w:val="24"/>
          <w:szCs w:val="24"/>
        </w:rPr>
        <w:t xml:space="preserve"> 14-item</w:t>
      </w:r>
      <w:r w:rsidR="009D5137">
        <w:rPr>
          <w:rFonts w:ascii="Times New Roman" w:hAnsi="Times New Roman" w:cs="Times New Roman"/>
          <w:sz w:val="24"/>
          <w:szCs w:val="24"/>
        </w:rPr>
        <w:t xml:space="preserve"> Perceived Stress Scale (PSS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987DE1" w:rsidRPr="00BD5BA3">
        <w:rPr>
          <w:rFonts w:ascii="Times New Roman" w:hAnsi="Times New Roman" w:cs="Times New Roman"/>
          <w:sz w:val="24"/>
          <w:szCs w:val="24"/>
        </w:rPr>
        <w:t>A</w:t>
      </w:r>
      <w:r w:rsidR="00987DE1" w:rsidRPr="002E4099">
        <w:rPr>
          <w:rFonts w:ascii="Times New Roman" w:hAnsi="Times New Roman" w:cs="Times New Roman"/>
          <w:sz w:val="24"/>
          <w:szCs w:val="24"/>
        </w:rPr>
        <w:t xml:space="preserve">ll costs are in </w:t>
      </w:r>
      <w:r w:rsidR="00987DE1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US</w:t>
      </w:r>
      <w:r w:rsidR="007355DE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r w:rsidR="00987DE1" w:rsidRPr="002E4099">
        <w:rPr>
          <w:rFonts w:ascii="Times New Roman" w:hAnsi="Times New Roman" w:cs="Times New Roman"/>
          <w:color w:val="000000" w:themeColor="text1"/>
          <w:sz w:val="24"/>
          <w:szCs w:val="24"/>
        </w:rPr>
        <w:t>$</w:t>
      </w:r>
      <w:r w:rsidR="007355DE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, converted from the Swedish K</w:t>
      </w:r>
      <w:r w:rsidR="00987DE1" w:rsidRPr="002E409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rona.</w:t>
      </w:r>
    </w:p>
    <w:p w14:paraId="524EE1DE" w14:textId="77777777" w:rsidR="00A53BA4" w:rsidRDefault="00A53BA4" w:rsidP="00A53BA4">
      <w:pPr>
        <w:spacing w:line="360" w:lineRule="auto"/>
        <w:ind w:right="1949" w:firstLine="567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14:paraId="373BD80B" w14:textId="77777777" w:rsidR="00A53BA4" w:rsidRDefault="00A53BA4"/>
    <w:p w14:paraId="0DDBE209" w14:textId="77777777" w:rsidR="000D2E47" w:rsidRDefault="000D2E47"/>
    <w:sectPr w:rsidR="000D2E47" w:rsidSect="006D77AD">
      <w:headerReference w:type="default" r:id="rId15"/>
      <w:footerReference w:type="default" r:id="rId1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9BBCED" w14:textId="77777777" w:rsidR="00775056" w:rsidRDefault="00775056">
      <w:pPr>
        <w:spacing w:after="0" w:line="240" w:lineRule="auto"/>
      </w:pPr>
      <w:r>
        <w:separator/>
      </w:r>
    </w:p>
  </w:endnote>
  <w:endnote w:type="continuationSeparator" w:id="0">
    <w:p w14:paraId="0ADC7FC4" w14:textId="77777777" w:rsidR="00775056" w:rsidRDefault="00775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7273502"/>
      <w:docPartObj>
        <w:docPartGallery w:val="Page Numbers (Bottom of Page)"/>
        <w:docPartUnique/>
      </w:docPartObj>
    </w:sdtPr>
    <w:sdtEndPr/>
    <w:sdtContent>
      <w:p w14:paraId="16BF04FF" w14:textId="362EB34C" w:rsidR="00775056" w:rsidRDefault="00775056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51A2" w:rsidRPr="003851A2">
          <w:rPr>
            <w:noProof/>
            <w:lang w:val="sv-SE"/>
          </w:rPr>
          <w:t>12</w:t>
        </w:r>
        <w:r>
          <w:fldChar w:fldCharType="end"/>
        </w:r>
      </w:p>
    </w:sdtContent>
  </w:sdt>
  <w:p w14:paraId="392F7185" w14:textId="77777777" w:rsidR="00775056" w:rsidRDefault="0077505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CF5ABA" w14:textId="77777777" w:rsidR="00775056" w:rsidRDefault="00775056">
      <w:pPr>
        <w:spacing w:after="0" w:line="240" w:lineRule="auto"/>
      </w:pPr>
      <w:r>
        <w:separator/>
      </w:r>
    </w:p>
  </w:footnote>
  <w:footnote w:type="continuationSeparator" w:id="0">
    <w:p w14:paraId="236D9414" w14:textId="77777777" w:rsidR="00775056" w:rsidRDefault="007750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93364" w14:textId="77777777" w:rsidR="00775056" w:rsidRPr="00186FB3" w:rsidRDefault="00775056" w:rsidP="00131A34">
    <w:pPr>
      <w:pStyle w:val="Sidhuvud"/>
      <w:jc w:val="both"/>
    </w:pPr>
    <w:r w:rsidRPr="00186FB3">
      <w:rPr>
        <w:rFonts w:ascii="Times New Roman" w:hAnsi="Times New Roman" w:cs="Times New Roman"/>
        <w:sz w:val="24"/>
        <w:szCs w:val="24"/>
      </w:rPr>
      <w:t>C</w:t>
    </w:r>
    <w:r>
      <w:rPr>
        <w:rFonts w:ascii="Times New Roman" w:hAnsi="Times New Roman" w:cs="Times New Roman"/>
        <w:sz w:val="24"/>
        <w:szCs w:val="24"/>
      </w:rPr>
      <w:t>OST-EFFECTIVENESS OF ICBT FOR STRESS-RELATED DISORD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7AD"/>
    <w:rsid w:val="00007EC4"/>
    <w:rsid w:val="00015D5B"/>
    <w:rsid w:val="000874D1"/>
    <w:rsid w:val="000D2E47"/>
    <w:rsid w:val="000E300C"/>
    <w:rsid w:val="00131A34"/>
    <w:rsid w:val="001A3517"/>
    <w:rsid w:val="002B7659"/>
    <w:rsid w:val="002C728E"/>
    <w:rsid w:val="00322196"/>
    <w:rsid w:val="00331D43"/>
    <w:rsid w:val="003665D1"/>
    <w:rsid w:val="003851A2"/>
    <w:rsid w:val="00416B18"/>
    <w:rsid w:val="00463F14"/>
    <w:rsid w:val="004C74DC"/>
    <w:rsid w:val="00524903"/>
    <w:rsid w:val="005A5603"/>
    <w:rsid w:val="005B3204"/>
    <w:rsid w:val="005B74A7"/>
    <w:rsid w:val="006346A5"/>
    <w:rsid w:val="006C735B"/>
    <w:rsid w:val="006D77AD"/>
    <w:rsid w:val="006E5453"/>
    <w:rsid w:val="006F395E"/>
    <w:rsid w:val="00700887"/>
    <w:rsid w:val="007078F6"/>
    <w:rsid w:val="00721146"/>
    <w:rsid w:val="007355DE"/>
    <w:rsid w:val="00740A9F"/>
    <w:rsid w:val="00775056"/>
    <w:rsid w:val="007824EF"/>
    <w:rsid w:val="00832E97"/>
    <w:rsid w:val="00891C0A"/>
    <w:rsid w:val="00971D7D"/>
    <w:rsid w:val="00987DE1"/>
    <w:rsid w:val="009C5E2F"/>
    <w:rsid w:val="009D5137"/>
    <w:rsid w:val="00A53BA4"/>
    <w:rsid w:val="00A74860"/>
    <w:rsid w:val="00B042F4"/>
    <w:rsid w:val="00B05003"/>
    <w:rsid w:val="00BA1179"/>
    <w:rsid w:val="00BF4DED"/>
    <w:rsid w:val="00C0238E"/>
    <w:rsid w:val="00CD124A"/>
    <w:rsid w:val="00CD2868"/>
    <w:rsid w:val="00E25C50"/>
    <w:rsid w:val="00E52AE0"/>
    <w:rsid w:val="00E84785"/>
    <w:rsid w:val="00EF0A1C"/>
    <w:rsid w:val="00FD0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6448D8"/>
  <w15:docId w15:val="{8F340049-B961-4DA8-8759-8976C0794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7AD"/>
    <w:pPr>
      <w:spacing w:line="480" w:lineRule="auto"/>
    </w:pPr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3665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31A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D77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D77AD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6D77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D77AD"/>
    <w:rPr>
      <w:lang w:val="en-US"/>
    </w:rPr>
  </w:style>
  <w:style w:type="table" w:styleId="Tabellrutnt">
    <w:name w:val="Table Grid"/>
    <w:basedOn w:val="Normaltabell"/>
    <w:uiPriority w:val="59"/>
    <w:rsid w:val="006D7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6D77AD"/>
  </w:style>
  <w:style w:type="character" w:customStyle="1" w:styleId="Rubrik2Char">
    <w:name w:val="Rubrik 2 Char"/>
    <w:basedOn w:val="Standardstycketeckensnitt"/>
    <w:link w:val="Rubrik2"/>
    <w:uiPriority w:val="9"/>
    <w:rsid w:val="00131A3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3665D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B32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B3204"/>
    <w:rPr>
      <w:rFonts w:ascii="Lucida Grande" w:hAnsi="Lucida Grande" w:cs="Lucida Grande"/>
      <w:sz w:val="18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unhideWhenUsed/>
    <w:rsid w:val="00A74860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A74860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74860"/>
    <w:rPr>
      <w:sz w:val="24"/>
      <w:szCs w:val="24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74860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7486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01fs06\home6$\50QZ\appdata\Desktop\forskning2\Internetstudie\Costeff\JMIR\Revision%20JMIR\datablad\QALYS\willingmatris_QALYs_soc_FINAL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c01fs06\home6$\50QZ\Appdata\Desktop\forskning2\Internetstudie\Costeff\JMIR\Revision%20JMIR\datablad\work%20cutback\willingmatris_NoWC_soc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235318495404799"/>
          <c:y val="9.93588188620248E-2"/>
          <c:w val="0.62469974728391198"/>
          <c:h val="0.69551173203417405"/>
        </c:manualLayout>
      </c:layout>
      <c:lineChart>
        <c:grouping val="standard"/>
        <c:varyColors val="0"/>
        <c:ser>
          <c:idx val="0"/>
          <c:order val="0"/>
          <c:tx>
            <c:strRef>
              <c:f>Sheet1!$D$106</c:f>
              <c:strCache>
                <c:ptCount val="1"/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none"/>
          </c:marker>
          <c:cat>
            <c:numRef>
              <c:f>Sheet1!$E$108:$J$108</c:f>
              <c:numCache>
                <c:formatCode>0</c:formatCode>
                <c:ptCount val="6"/>
                <c:pt idx="0">
                  <c:v>0</c:v>
                </c:pt>
                <c:pt idx="1">
                  <c:v>25000</c:v>
                </c:pt>
                <c:pt idx="2">
                  <c:v>50000</c:v>
                </c:pt>
                <c:pt idx="3">
                  <c:v>75000</c:v>
                </c:pt>
                <c:pt idx="4">
                  <c:v>100000</c:v>
                </c:pt>
                <c:pt idx="5">
                  <c:v>125000</c:v>
                </c:pt>
              </c:numCache>
            </c:numRef>
          </c:cat>
          <c:val>
            <c:numRef>
              <c:f>Sheet1!$E$105:$J$105</c:f>
              <c:numCache>
                <c:formatCode>0.00%</c:formatCode>
                <c:ptCount val="6"/>
                <c:pt idx="0">
                  <c:v>0.60019999999999996</c:v>
                </c:pt>
                <c:pt idx="1">
                  <c:v>0.71020000000000005</c:v>
                </c:pt>
                <c:pt idx="2">
                  <c:v>0.78739999999999999</c:v>
                </c:pt>
                <c:pt idx="3">
                  <c:v>0.8226</c:v>
                </c:pt>
                <c:pt idx="4">
                  <c:v>0.83660000000000001</c:v>
                </c:pt>
                <c:pt idx="5">
                  <c:v>0.8451999999999999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90C0-4FFC-B82F-CB275F4116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123385368"/>
        <c:axId val="796480840"/>
      </c:lineChart>
      <c:catAx>
        <c:axId val="-21233853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 sz="1000" b="1" i="0" u="none" strike="noStrike" baseline="0">
                    <a:solidFill>
                      <a:srgbClr val="000000"/>
                    </a:solidFill>
                    <a:latin typeface="Verdana"/>
                    <a:ea typeface="Verdana"/>
                    <a:cs typeface="Verdana"/>
                  </a:defRPr>
                </a:pPr>
                <a:r>
                  <a:rPr lang="en-US"/>
                  <a:t>Willingness to pay for 1 additional QALY (US </a:t>
                </a:r>
                <a:r>
                  <a:rPr lang="en-US" sz="1000" b="1" i="0" u="none" strike="noStrike" baseline="0">
                    <a:effectLst/>
                  </a:rPr>
                  <a:t>$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201480370509242"/>
              <c:y val="0.89716615372316999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Verdana"/>
                <a:ea typeface="Verdana"/>
                <a:cs typeface="Verdana"/>
              </a:defRPr>
            </a:pPr>
            <a:endParaRPr lang="sv-SE"/>
          </a:p>
        </c:txPr>
        <c:crossAx val="79648084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796480840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lang="en-US" sz="1000" b="1" i="0" u="none" strike="noStrike" baseline="0">
                    <a:solidFill>
                      <a:srgbClr val="000000"/>
                    </a:solidFill>
                    <a:latin typeface="Verdana"/>
                    <a:ea typeface="Verdana"/>
                    <a:cs typeface="Verdana"/>
                  </a:defRPr>
                </a:pPr>
                <a:r>
                  <a:rPr lang="en-US"/>
                  <a:t>Probability that ICBT is more cost-effective than the WLC</a:t>
                </a:r>
              </a:p>
            </c:rich>
          </c:tx>
          <c:layout>
            <c:manualLayout>
              <c:xMode val="edge"/>
              <c:yMode val="edge"/>
              <c:x val="9.1521168549583507E-3"/>
              <c:y val="7.4107051225338394E-2"/>
            </c:manualLayout>
          </c:layout>
          <c:overlay val="0"/>
          <c:spPr>
            <a:noFill/>
            <a:ln w="25400">
              <a:noFill/>
            </a:ln>
          </c:spPr>
        </c:title>
        <c:numFmt formatCode="0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Verdana"/>
                <a:ea typeface="Verdana"/>
                <a:cs typeface="Verdana"/>
              </a:defRPr>
            </a:pPr>
            <a:endParaRPr lang="sv-SE"/>
          </a:p>
        </c:txPr>
        <c:crossAx val="-2123385368"/>
        <c:crosses val="autoZero"/>
        <c:crossBetween val="midCat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Verdana"/>
          <a:ea typeface="Verdana"/>
          <a:cs typeface="Verdana"/>
        </a:defRPr>
      </a:pPr>
      <a:endParaRPr lang="sv-S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089233807386399"/>
          <c:y val="0.135313928455572"/>
          <c:w val="0.72961526642183205"/>
          <c:h val="0.65955657789967304"/>
        </c:manualLayout>
      </c:layout>
      <c:lineChart>
        <c:grouping val="standard"/>
        <c:varyColors val="0"/>
        <c:ser>
          <c:idx val="0"/>
          <c:order val="0"/>
          <c:tx>
            <c:strRef>
              <c:f>Sheet1!$D$106</c:f>
              <c:strCache>
                <c:ptCount val="1"/>
                <c:pt idx="0">
                  <c:v>Main analysi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none"/>
          </c:marker>
          <c:cat>
            <c:numRef>
              <c:f>Sheet1!$E$108:$L$108</c:f>
              <c:numCache>
                <c:formatCode>0</c:formatCode>
                <c:ptCount val="8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</c:numCache>
            </c:numRef>
          </c:cat>
          <c:val>
            <c:numRef>
              <c:f>Sheet1!$E$105:$L$105</c:f>
              <c:numCache>
                <c:formatCode>0.00%</c:formatCode>
                <c:ptCount val="8"/>
                <c:pt idx="0">
                  <c:v>0.27</c:v>
                </c:pt>
                <c:pt idx="1">
                  <c:v>0.77800000000000002</c:v>
                </c:pt>
                <c:pt idx="2">
                  <c:v>0.97599999999999998</c:v>
                </c:pt>
                <c:pt idx="3">
                  <c:v>0.99819999999999998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F402-4258-A28E-814DBAEB83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8801000"/>
        <c:axId val="-2126677480"/>
      </c:lineChart>
      <c:catAx>
        <c:axId val="20488010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 sz="1000" b="1" i="0" u="none" strike="noStrike" baseline="0">
                    <a:solidFill>
                      <a:srgbClr val="000000"/>
                    </a:solidFill>
                    <a:latin typeface="Verdana"/>
                    <a:ea typeface="Verdana"/>
                    <a:cs typeface="Verdana"/>
                  </a:defRPr>
                </a:pPr>
                <a:r>
                  <a:rPr lang="en-US"/>
                  <a:t>Willingness to pay for 1 additional</a:t>
                </a:r>
                <a:r>
                  <a:rPr lang="en-US" baseline="0"/>
                  <a:t> patient in remission</a:t>
                </a:r>
                <a:r>
                  <a:rPr lang="en-US"/>
                  <a:t> (US </a:t>
                </a:r>
                <a:r>
                  <a:rPr lang="en-US" sz="1000" b="1" i="0" u="none" strike="noStrike" baseline="0">
                    <a:effectLst/>
                  </a:rPr>
                  <a:t>$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201177125586574"/>
              <c:y val="0.897166180070188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Verdana"/>
                <a:ea typeface="Verdana"/>
                <a:cs typeface="Verdana"/>
              </a:defRPr>
            </a:pPr>
            <a:endParaRPr lang="sv-SE"/>
          </a:p>
        </c:txPr>
        <c:crossAx val="-212667748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-2126677480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lang="en-US" sz="1000" b="1" i="0" u="none" strike="noStrike" baseline="0">
                    <a:solidFill>
                      <a:srgbClr val="000000"/>
                    </a:solidFill>
                    <a:latin typeface="Verdana"/>
                    <a:ea typeface="Verdana"/>
                    <a:cs typeface="Verdana"/>
                  </a:defRPr>
                </a:pPr>
                <a:r>
                  <a:rPr lang="en-US"/>
                  <a:t>Probability that ICBT is more cost-effective than the WLC</a:t>
                </a:r>
              </a:p>
            </c:rich>
          </c:tx>
          <c:layout>
            <c:manualLayout>
              <c:xMode val="edge"/>
              <c:yMode val="edge"/>
              <c:x val="9.1521168549583507E-3"/>
              <c:y val="7.4107051225338394E-2"/>
            </c:manualLayout>
          </c:layout>
          <c:overlay val="0"/>
          <c:spPr>
            <a:noFill/>
            <a:ln w="25400">
              <a:noFill/>
            </a:ln>
          </c:spPr>
        </c:title>
        <c:numFmt formatCode="0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Verdana"/>
                <a:ea typeface="Verdana"/>
                <a:cs typeface="Verdana"/>
              </a:defRPr>
            </a:pPr>
            <a:endParaRPr lang="sv-SE"/>
          </a:p>
        </c:txPr>
        <c:crossAx val="2048801000"/>
        <c:crosses val="autoZero"/>
        <c:crossBetween val="midCat"/>
      </c:valAx>
      <c:spPr>
        <a:noFill/>
        <a:ln w="12700">
          <a:noFill/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Verdana"/>
          <a:ea typeface="Verdana"/>
          <a:cs typeface="Verdana"/>
        </a:defRPr>
      </a:pPr>
      <a:endParaRPr lang="sv-S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8925B-44C7-4B59-8BCC-47DCCA1B3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509</Words>
  <Characters>8002</Characters>
  <Application>Microsoft Office Word</Application>
  <DocSecurity>0</DocSecurity>
  <Lines>66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9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Lindsäter 50QZ</dc:creator>
  <cp:keywords/>
  <dc:description/>
  <cp:lastModifiedBy>Elin Lindsäter 50QZ</cp:lastModifiedBy>
  <cp:revision>3</cp:revision>
  <dcterms:created xsi:type="dcterms:W3CDTF">2019-08-23T19:37:00Z</dcterms:created>
  <dcterms:modified xsi:type="dcterms:W3CDTF">2019-08-23T19:42:00Z</dcterms:modified>
</cp:coreProperties>
</file>